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3A4CA" w14:textId="04B14DBA" w:rsidR="000D036C" w:rsidRPr="003749A3" w:rsidRDefault="0053149E" w:rsidP="000310B5">
      <w:pPr>
        <w:pStyle w:val="Heading1"/>
      </w:pPr>
      <w:r w:rsidRPr="003749A3">
        <w:t>A</w:t>
      </w:r>
      <w:r w:rsidR="005941F0" w:rsidRPr="003749A3">
        <w:t>PPENDICES</w:t>
      </w:r>
    </w:p>
    <w:p w14:paraId="47175EFB" w14:textId="4A5C17A3" w:rsidR="00A41188" w:rsidRPr="00A32D90" w:rsidRDefault="00A41188" w:rsidP="000310B5">
      <w:pPr>
        <w:pStyle w:val="Heading2"/>
        <w:rPr>
          <w:rFonts w:eastAsia="Aptos"/>
        </w:rPr>
      </w:pPr>
      <w:r w:rsidRPr="00A32D90">
        <w:t>Appendix 1</w:t>
      </w:r>
      <w:r w:rsidR="005941F0" w:rsidRPr="00A32D90">
        <w:t xml:space="preserve">: </w:t>
      </w:r>
      <w:r w:rsidRPr="00A32D90">
        <w:rPr>
          <w:rFonts w:eastAsia="Aptos"/>
        </w:rPr>
        <w:t>COREQ Checklist (32 items) for the Manuscript: “Navigating Socio-Ecological and Institutional Barriers to ART Adherence”</w:t>
      </w:r>
    </w:p>
    <w:p w14:paraId="66A39C45" w14:textId="77777777" w:rsidR="00A41188" w:rsidRPr="000310B5" w:rsidRDefault="00A41188">
      <w:pPr>
        <w:spacing w:line="360" w:lineRule="auto"/>
        <w:rPr>
          <w:rFonts w:eastAsia="Aptos" w:cs="Times New Roman"/>
          <w:sz w:val="22"/>
        </w:rPr>
      </w:pPr>
      <w:bookmarkStart w:id="0" w:name="_Hlk205045447"/>
      <w:r w:rsidRPr="000310B5">
        <w:rPr>
          <w:rFonts w:eastAsia="Aptos" w:cs="Times New Roman"/>
          <w:sz w:val="22"/>
        </w:rPr>
        <w:t>This study adhered to the Consolidated Criteria for Reporting Qualitative Research (COREQ) 32-item checklist to ensure methodological rigor and transparency. The COREQ framework guided the reporting of key aspects including research team reflexivity, study design, participant selection, data collection, analysis, and presentation of findings. By following COREQ, we aimed to enhance credibility, reproducibility, and completeness of the qualitative methods employed, consistent with best practice standards for qualitative health research.</w:t>
      </w:r>
    </w:p>
    <w:p w14:paraId="239339D3" w14:textId="77777777" w:rsidR="005941F0" w:rsidRPr="000310B5" w:rsidRDefault="005941F0" w:rsidP="000310B5">
      <w:pPr>
        <w:spacing w:line="360" w:lineRule="auto"/>
        <w:rPr>
          <w:rFonts w:eastAsia="Aptos" w:cs="Times New Roman"/>
          <w:sz w:val="22"/>
        </w:rPr>
      </w:pPr>
    </w:p>
    <w:tbl>
      <w:tblPr>
        <w:tblStyle w:val="TableGrid"/>
        <w:tblW w:w="9880" w:type="dxa"/>
        <w:tblLayout w:type="fixed"/>
        <w:tblLook w:val="04A0" w:firstRow="1" w:lastRow="0" w:firstColumn="1" w:lastColumn="0" w:noHBand="0" w:noVBand="1"/>
      </w:tblPr>
      <w:tblGrid>
        <w:gridCol w:w="1435"/>
        <w:gridCol w:w="1620"/>
        <w:gridCol w:w="2250"/>
        <w:gridCol w:w="3600"/>
        <w:gridCol w:w="975"/>
      </w:tblGrid>
      <w:tr w:rsidR="00A41188" w:rsidRPr="003749A3" w14:paraId="2EB0BC4A" w14:textId="77777777" w:rsidTr="00476170">
        <w:tc>
          <w:tcPr>
            <w:tcW w:w="1435" w:type="dxa"/>
            <w:vAlign w:val="center"/>
          </w:tcPr>
          <w:bookmarkEnd w:id="0"/>
          <w:p w14:paraId="2DAF0225"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Domain</w:t>
            </w:r>
          </w:p>
        </w:tc>
        <w:tc>
          <w:tcPr>
            <w:tcW w:w="1620" w:type="dxa"/>
            <w:vAlign w:val="center"/>
          </w:tcPr>
          <w:p w14:paraId="2DF221AE"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Item</w:t>
            </w:r>
          </w:p>
        </w:tc>
        <w:tc>
          <w:tcPr>
            <w:tcW w:w="2250" w:type="dxa"/>
            <w:vAlign w:val="center"/>
          </w:tcPr>
          <w:p w14:paraId="3D02DAB1"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Guide Questions</w:t>
            </w:r>
          </w:p>
        </w:tc>
        <w:tc>
          <w:tcPr>
            <w:tcW w:w="3600" w:type="dxa"/>
            <w:vAlign w:val="center"/>
          </w:tcPr>
          <w:p w14:paraId="318C80E8"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Response for this Manuscript</w:t>
            </w:r>
          </w:p>
        </w:tc>
        <w:tc>
          <w:tcPr>
            <w:tcW w:w="975" w:type="dxa"/>
            <w:vAlign w:val="center"/>
          </w:tcPr>
          <w:p w14:paraId="763A1E7E"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 xml:space="preserve">Page </w:t>
            </w:r>
          </w:p>
        </w:tc>
      </w:tr>
      <w:tr w:rsidR="00A41188" w:rsidRPr="003749A3" w14:paraId="64E57B17" w14:textId="77777777" w:rsidTr="00476170">
        <w:tc>
          <w:tcPr>
            <w:tcW w:w="9880" w:type="dxa"/>
            <w:gridSpan w:val="5"/>
            <w:vAlign w:val="center"/>
          </w:tcPr>
          <w:p w14:paraId="4D3427BE"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Domain 1: Research Team and Reflexivity</w:t>
            </w:r>
          </w:p>
        </w:tc>
      </w:tr>
      <w:tr w:rsidR="00A41188" w:rsidRPr="003749A3" w14:paraId="32511D1D" w14:textId="77777777" w:rsidTr="00476170">
        <w:tc>
          <w:tcPr>
            <w:tcW w:w="1435" w:type="dxa"/>
            <w:vAlign w:val="center"/>
          </w:tcPr>
          <w:p w14:paraId="52AFFDB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ersonal characteristics</w:t>
            </w:r>
          </w:p>
        </w:tc>
        <w:tc>
          <w:tcPr>
            <w:tcW w:w="1620" w:type="dxa"/>
            <w:vAlign w:val="center"/>
          </w:tcPr>
          <w:p w14:paraId="44A63A7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 Interviewer/ facilitator</w:t>
            </w:r>
          </w:p>
        </w:tc>
        <w:tc>
          <w:tcPr>
            <w:tcW w:w="2250" w:type="dxa"/>
            <w:vAlign w:val="center"/>
          </w:tcPr>
          <w:p w14:paraId="381CC16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o conducted the interviews/focus groups?</w:t>
            </w:r>
          </w:p>
        </w:tc>
        <w:tc>
          <w:tcPr>
            <w:tcW w:w="3600" w:type="dxa"/>
            <w:vAlign w:val="center"/>
          </w:tcPr>
          <w:p w14:paraId="4234DA7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rincipal Investigator (PI) conducted most interviews, assisted by trained research assistants.</w:t>
            </w:r>
          </w:p>
        </w:tc>
        <w:tc>
          <w:tcPr>
            <w:tcW w:w="975" w:type="dxa"/>
            <w:vAlign w:val="center"/>
          </w:tcPr>
          <w:p w14:paraId="00AE1B11"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28244F9C" w14:textId="77777777" w:rsidTr="00476170">
        <w:tc>
          <w:tcPr>
            <w:tcW w:w="1435" w:type="dxa"/>
            <w:vAlign w:val="center"/>
          </w:tcPr>
          <w:p w14:paraId="6CD6B561"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03F9396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 Credentials</w:t>
            </w:r>
          </w:p>
        </w:tc>
        <w:tc>
          <w:tcPr>
            <w:tcW w:w="2250" w:type="dxa"/>
            <w:vAlign w:val="center"/>
          </w:tcPr>
          <w:p w14:paraId="0B1BB02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were the researcher’s credentials?</w:t>
            </w:r>
          </w:p>
        </w:tc>
        <w:tc>
          <w:tcPr>
            <w:tcW w:w="3600" w:type="dxa"/>
            <w:vAlign w:val="center"/>
          </w:tcPr>
          <w:p w14:paraId="4042C26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I holds a Master’s in Population Studies; team trained in HIV research and anthropology.</w:t>
            </w:r>
          </w:p>
        </w:tc>
        <w:tc>
          <w:tcPr>
            <w:tcW w:w="975" w:type="dxa"/>
            <w:vAlign w:val="center"/>
          </w:tcPr>
          <w:p w14:paraId="5C28E69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15706387" w14:textId="77777777" w:rsidTr="00476170">
        <w:tc>
          <w:tcPr>
            <w:tcW w:w="1435" w:type="dxa"/>
            <w:vAlign w:val="center"/>
          </w:tcPr>
          <w:p w14:paraId="140ED217"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179E7B9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3. Occupation</w:t>
            </w:r>
          </w:p>
        </w:tc>
        <w:tc>
          <w:tcPr>
            <w:tcW w:w="2250" w:type="dxa"/>
            <w:vAlign w:val="center"/>
          </w:tcPr>
          <w:p w14:paraId="35F85BB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was their occupation at the time?</w:t>
            </w:r>
          </w:p>
        </w:tc>
        <w:tc>
          <w:tcPr>
            <w:tcW w:w="3600" w:type="dxa"/>
            <w:vAlign w:val="center"/>
          </w:tcPr>
          <w:p w14:paraId="13E48CF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I is a Behavioral Scientist and currently a PhD Student in Anthropology at the Institute of Anthropology, Gender and African Studies (IAGAS) at the University of Nairobi, Kenya.</w:t>
            </w:r>
          </w:p>
        </w:tc>
        <w:tc>
          <w:tcPr>
            <w:tcW w:w="975" w:type="dxa"/>
            <w:vAlign w:val="center"/>
          </w:tcPr>
          <w:p w14:paraId="4200029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24BBEE2B" w14:textId="77777777" w:rsidTr="00476170">
        <w:tc>
          <w:tcPr>
            <w:tcW w:w="1435" w:type="dxa"/>
            <w:vAlign w:val="center"/>
          </w:tcPr>
          <w:p w14:paraId="13A6F183"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068BDC4D"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4. Gender</w:t>
            </w:r>
          </w:p>
        </w:tc>
        <w:tc>
          <w:tcPr>
            <w:tcW w:w="2250" w:type="dxa"/>
            <w:vAlign w:val="center"/>
          </w:tcPr>
          <w:p w14:paraId="3E8F21C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as the researcher male or female?</w:t>
            </w:r>
          </w:p>
        </w:tc>
        <w:tc>
          <w:tcPr>
            <w:tcW w:w="3600" w:type="dxa"/>
            <w:vAlign w:val="center"/>
          </w:tcPr>
          <w:p w14:paraId="1410BFA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I: Female; team included both genders.</w:t>
            </w:r>
          </w:p>
        </w:tc>
        <w:tc>
          <w:tcPr>
            <w:tcW w:w="975" w:type="dxa"/>
            <w:vAlign w:val="center"/>
          </w:tcPr>
          <w:p w14:paraId="6194CE51"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5885CB3A" w14:textId="77777777" w:rsidTr="00476170">
        <w:tc>
          <w:tcPr>
            <w:tcW w:w="1435" w:type="dxa"/>
            <w:vAlign w:val="center"/>
          </w:tcPr>
          <w:p w14:paraId="58AC9AF2"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70C1200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5. Experience and training</w:t>
            </w:r>
          </w:p>
        </w:tc>
        <w:tc>
          <w:tcPr>
            <w:tcW w:w="2250" w:type="dxa"/>
            <w:vAlign w:val="center"/>
          </w:tcPr>
          <w:p w14:paraId="3BF5F4B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experience/training did the researcher have?</w:t>
            </w:r>
          </w:p>
        </w:tc>
        <w:tc>
          <w:tcPr>
            <w:tcW w:w="3600" w:type="dxa"/>
            <w:vAlign w:val="center"/>
          </w:tcPr>
          <w:p w14:paraId="65BA2AC1"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I experienced in HIV research; team trained in qualitative interviewing, neutrality, and piloting.</w:t>
            </w:r>
          </w:p>
        </w:tc>
        <w:tc>
          <w:tcPr>
            <w:tcW w:w="975" w:type="dxa"/>
            <w:vAlign w:val="center"/>
          </w:tcPr>
          <w:p w14:paraId="32072E3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02424C22" w14:textId="77777777" w:rsidTr="00476170">
        <w:tc>
          <w:tcPr>
            <w:tcW w:w="1435" w:type="dxa"/>
            <w:vAlign w:val="center"/>
          </w:tcPr>
          <w:p w14:paraId="1FD24D9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Relationship with participants</w:t>
            </w:r>
          </w:p>
        </w:tc>
        <w:tc>
          <w:tcPr>
            <w:tcW w:w="1620" w:type="dxa"/>
            <w:vAlign w:val="center"/>
          </w:tcPr>
          <w:p w14:paraId="61F71AF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6. Relationship established</w:t>
            </w:r>
          </w:p>
        </w:tc>
        <w:tc>
          <w:tcPr>
            <w:tcW w:w="2250" w:type="dxa"/>
            <w:vAlign w:val="center"/>
          </w:tcPr>
          <w:p w14:paraId="5FD2DE7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as a relationship established prior?</w:t>
            </w:r>
          </w:p>
        </w:tc>
        <w:tc>
          <w:tcPr>
            <w:tcW w:w="3600" w:type="dxa"/>
            <w:vAlign w:val="center"/>
          </w:tcPr>
          <w:p w14:paraId="37AD0F1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Rapport built via clinic visits and study briefings.</w:t>
            </w:r>
          </w:p>
        </w:tc>
        <w:tc>
          <w:tcPr>
            <w:tcW w:w="975" w:type="dxa"/>
            <w:vAlign w:val="center"/>
          </w:tcPr>
          <w:p w14:paraId="05289E01"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72F585A8" w14:textId="77777777" w:rsidTr="00476170">
        <w:tc>
          <w:tcPr>
            <w:tcW w:w="1435" w:type="dxa"/>
            <w:vAlign w:val="center"/>
          </w:tcPr>
          <w:p w14:paraId="446F5791"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7E7F3DC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7. Participant knowledge of interviewer</w:t>
            </w:r>
          </w:p>
        </w:tc>
        <w:tc>
          <w:tcPr>
            <w:tcW w:w="2250" w:type="dxa"/>
            <w:vAlign w:val="center"/>
          </w:tcPr>
          <w:p w14:paraId="7270EB0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did participants know about the researcher?</w:t>
            </w:r>
          </w:p>
        </w:tc>
        <w:tc>
          <w:tcPr>
            <w:tcW w:w="3600" w:type="dxa"/>
            <w:vAlign w:val="center"/>
          </w:tcPr>
          <w:p w14:paraId="70F65F1C"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articipants informed about study purpose and PI’s HIV focus.</w:t>
            </w:r>
          </w:p>
        </w:tc>
        <w:tc>
          <w:tcPr>
            <w:tcW w:w="975" w:type="dxa"/>
            <w:vAlign w:val="center"/>
          </w:tcPr>
          <w:p w14:paraId="36ABAC1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0FBD71B5" w14:textId="77777777" w:rsidTr="00476170">
        <w:tc>
          <w:tcPr>
            <w:tcW w:w="1435" w:type="dxa"/>
            <w:vAlign w:val="center"/>
          </w:tcPr>
          <w:p w14:paraId="50156AAD"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60AA575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8. Interviewer characteristics</w:t>
            </w:r>
          </w:p>
        </w:tc>
        <w:tc>
          <w:tcPr>
            <w:tcW w:w="2250" w:type="dxa"/>
            <w:vAlign w:val="center"/>
          </w:tcPr>
          <w:p w14:paraId="01E6C04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characteristics were reported?</w:t>
            </w:r>
          </w:p>
        </w:tc>
        <w:tc>
          <w:tcPr>
            <w:tcW w:w="3600" w:type="dxa"/>
            <w:vAlign w:val="center"/>
          </w:tcPr>
          <w:p w14:paraId="0C6AA1A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I’s social-behavioral expertise, gender facilitated rapport.</w:t>
            </w:r>
          </w:p>
        </w:tc>
        <w:tc>
          <w:tcPr>
            <w:tcW w:w="975" w:type="dxa"/>
            <w:vAlign w:val="center"/>
          </w:tcPr>
          <w:p w14:paraId="71C78EC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67831AB1" w14:textId="77777777" w:rsidTr="00476170">
        <w:tc>
          <w:tcPr>
            <w:tcW w:w="9880" w:type="dxa"/>
            <w:gridSpan w:val="5"/>
            <w:vAlign w:val="center"/>
          </w:tcPr>
          <w:p w14:paraId="71BFD609"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Domain 2: Study Design</w:t>
            </w:r>
          </w:p>
        </w:tc>
      </w:tr>
      <w:tr w:rsidR="00A41188" w:rsidRPr="003749A3" w14:paraId="25D86F85" w14:textId="77777777" w:rsidTr="00476170">
        <w:tc>
          <w:tcPr>
            <w:tcW w:w="1435" w:type="dxa"/>
            <w:vAlign w:val="center"/>
          </w:tcPr>
          <w:p w14:paraId="2BA3E93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Theoretical framework</w:t>
            </w:r>
          </w:p>
        </w:tc>
        <w:tc>
          <w:tcPr>
            <w:tcW w:w="1620" w:type="dxa"/>
            <w:vAlign w:val="center"/>
          </w:tcPr>
          <w:p w14:paraId="4A36D8E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9. Methodological orientation/theory</w:t>
            </w:r>
          </w:p>
        </w:tc>
        <w:tc>
          <w:tcPr>
            <w:tcW w:w="2250" w:type="dxa"/>
            <w:vAlign w:val="center"/>
          </w:tcPr>
          <w:p w14:paraId="352C857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theory underpins the study?</w:t>
            </w:r>
          </w:p>
        </w:tc>
        <w:tc>
          <w:tcPr>
            <w:tcW w:w="3600" w:type="dxa"/>
            <w:vAlign w:val="center"/>
          </w:tcPr>
          <w:p w14:paraId="0808F4C2"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Socio-Ecological Model (SEM) and WHO’s five adherence dimensions guided analysis.</w:t>
            </w:r>
          </w:p>
        </w:tc>
        <w:tc>
          <w:tcPr>
            <w:tcW w:w="975" w:type="dxa"/>
            <w:vAlign w:val="center"/>
          </w:tcPr>
          <w:p w14:paraId="5AA277BD"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5–6</w:t>
            </w:r>
          </w:p>
        </w:tc>
      </w:tr>
      <w:tr w:rsidR="00A41188" w:rsidRPr="003749A3" w14:paraId="69397445" w14:textId="77777777" w:rsidTr="00476170">
        <w:tc>
          <w:tcPr>
            <w:tcW w:w="1435" w:type="dxa"/>
            <w:vAlign w:val="center"/>
          </w:tcPr>
          <w:p w14:paraId="7B3AFD5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articipant selection</w:t>
            </w:r>
          </w:p>
        </w:tc>
        <w:tc>
          <w:tcPr>
            <w:tcW w:w="1620" w:type="dxa"/>
            <w:vAlign w:val="center"/>
          </w:tcPr>
          <w:p w14:paraId="211592AD"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0. Sampling</w:t>
            </w:r>
          </w:p>
        </w:tc>
        <w:tc>
          <w:tcPr>
            <w:tcW w:w="2250" w:type="dxa"/>
            <w:vAlign w:val="center"/>
          </w:tcPr>
          <w:p w14:paraId="53A8C6CC"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How were participants selected?</w:t>
            </w:r>
          </w:p>
        </w:tc>
        <w:tc>
          <w:tcPr>
            <w:tcW w:w="3600" w:type="dxa"/>
            <w:vAlign w:val="center"/>
          </w:tcPr>
          <w:p w14:paraId="0CDF52A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urposive sampling from Kibera Community Health Centre EMR.</w:t>
            </w:r>
          </w:p>
        </w:tc>
        <w:tc>
          <w:tcPr>
            <w:tcW w:w="975" w:type="dxa"/>
            <w:vAlign w:val="center"/>
          </w:tcPr>
          <w:p w14:paraId="6E73BD7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0–11</w:t>
            </w:r>
          </w:p>
        </w:tc>
      </w:tr>
      <w:tr w:rsidR="00A41188" w:rsidRPr="003749A3" w14:paraId="5FF5B5C0" w14:textId="77777777" w:rsidTr="00476170">
        <w:tc>
          <w:tcPr>
            <w:tcW w:w="1435" w:type="dxa"/>
            <w:vAlign w:val="center"/>
          </w:tcPr>
          <w:p w14:paraId="5C2E71AD"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7CCBE84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1. Method of approach</w:t>
            </w:r>
          </w:p>
        </w:tc>
        <w:tc>
          <w:tcPr>
            <w:tcW w:w="2250" w:type="dxa"/>
            <w:vAlign w:val="center"/>
          </w:tcPr>
          <w:p w14:paraId="359B550C"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How were participants approached?</w:t>
            </w:r>
          </w:p>
        </w:tc>
        <w:tc>
          <w:tcPr>
            <w:tcW w:w="3600" w:type="dxa"/>
            <w:vAlign w:val="center"/>
          </w:tcPr>
          <w:p w14:paraId="231A7212"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In-person via clinic records, CHVs, and peer educators.</w:t>
            </w:r>
          </w:p>
        </w:tc>
        <w:tc>
          <w:tcPr>
            <w:tcW w:w="975" w:type="dxa"/>
            <w:vAlign w:val="center"/>
          </w:tcPr>
          <w:p w14:paraId="4896E5A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0</w:t>
            </w:r>
          </w:p>
        </w:tc>
      </w:tr>
      <w:tr w:rsidR="00A41188" w:rsidRPr="003749A3" w14:paraId="2CC84A8D" w14:textId="77777777" w:rsidTr="00476170">
        <w:tc>
          <w:tcPr>
            <w:tcW w:w="1435" w:type="dxa"/>
            <w:vAlign w:val="center"/>
          </w:tcPr>
          <w:p w14:paraId="704A5E6A"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7014F64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2. Sample size</w:t>
            </w:r>
          </w:p>
        </w:tc>
        <w:tc>
          <w:tcPr>
            <w:tcW w:w="2250" w:type="dxa"/>
            <w:vAlign w:val="center"/>
          </w:tcPr>
          <w:p w14:paraId="6F38DFAD"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How many participants?</w:t>
            </w:r>
          </w:p>
        </w:tc>
        <w:tc>
          <w:tcPr>
            <w:tcW w:w="3600" w:type="dxa"/>
            <w:vAlign w:val="center"/>
          </w:tcPr>
          <w:p w14:paraId="73E9E09D"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5 IDIs, 10 KIIs, 25 diaries, 25 observations, 10 case narratives.</w:t>
            </w:r>
          </w:p>
        </w:tc>
        <w:tc>
          <w:tcPr>
            <w:tcW w:w="975" w:type="dxa"/>
            <w:vAlign w:val="center"/>
          </w:tcPr>
          <w:p w14:paraId="6E5ACF1C"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6, 10–11</w:t>
            </w:r>
          </w:p>
        </w:tc>
      </w:tr>
      <w:tr w:rsidR="00A41188" w:rsidRPr="003749A3" w14:paraId="32047A4F" w14:textId="77777777" w:rsidTr="00A41188">
        <w:tc>
          <w:tcPr>
            <w:tcW w:w="1435" w:type="dxa"/>
            <w:vAlign w:val="center"/>
          </w:tcPr>
          <w:p w14:paraId="1AE0D3EC" w14:textId="77777777" w:rsidR="00A41188" w:rsidRPr="000310B5" w:rsidRDefault="00A41188" w:rsidP="000310B5">
            <w:pPr>
              <w:spacing w:line="360" w:lineRule="auto"/>
              <w:jc w:val="left"/>
              <w:rPr>
                <w:rFonts w:eastAsia="Aptos" w:cs="Times New Roman"/>
                <w:sz w:val="22"/>
              </w:rPr>
            </w:pPr>
          </w:p>
        </w:tc>
        <w:tc>
          <w:tcPr>
            <w:tcW w:w="1620" w:type="dxa"/>
            <w:shd w:val="clear" w:color="auto" w:fill="FFFFFF"/>
            <w:vAlign w:val="center"/>
          </w:tcPr>
          <w:p w14:paraId="3E2ED04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3. Non-participation</w:t>
            </w:r>
          </w:p>
        </w:tc>
        <w:tc>
          <w:tcPr>
            <w:tcW w:w="2250" w:type="dxa"/>
            <w:shd w:val="clear" w:color="auto" w:fill="FFFFFF"/>
            <w:vAlign w:val="center"/>
          </w:tcPr>
          <w:p w14:paraId="24F877C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How many refused/dropped out?</w:t>
            </w:r>
          </w:p>
        </w:tc>
        <w:tc>
          <w:tcPr>
            <w:tcW w:w="3600" w:type="dxa"/>
            <w:shd w:val="clear" w:color="auto" w:fill="FFFFFF"/>
            <w:vAlign w:val="center"/>
          </w:tcPr>
          <w:p w14:paraId="6B17D42C"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None</w:t>
            </w:r>
          </w:p>
        </w:tc>
        <w:tc>
          <w:tcPr>
            <w:tcW w:w="975" w:type="dxa"/>
            <w:shd w:val="clear" w:color="auto" w:fill="FFFFFF"/>
            <w:vAlign w:val="center"/>
          </w:tcPr>
          <w:p w14:paraId="0C3395BF" w14:textId="77777777" w:rsidR="00A41188" w:rsidRPr="000310B5" w:rsidRDefault="00A41188" w:rsidP="000310B5">
            <w:pPr>
              <w:spacing w:line="360" w:lineRule="auto"/>
              <w:jc w:val="left"/>
              <w:rPr>
                <w:rFonts w:eastAsia="Aptos" w:cs="Times New Roman"/>
                <w:sz w:val="22"/>
              </w:rPr>
            </w:pPr>
          </w:p>
        </w:tc>
      </w:tr>
      <w:tr w:rsidR="00A41188" w:rsidRPr="003749A3" w14:paraId="567BC650" w14:textId="77777777" w:rsidTr="00476170">
        <w:tc>
          <w:tcPr>
            <w:tcW w:w="1435" w:type="dxa"/>
            <w:vAlign w:val="center"/>
          </w:tcPr>
          <w:p w14:paraId="70D4EBD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Setting</w:t>
            </w:r>
          </w:p>
        </w:tc>
        <w:tc>
          <w:tcPr>
            <w:tcW w:w="1620" w:type="dxa"/>
            <w:vAlign w:val="center"/>
          </w:tcPr>
          <w:p w14:paraId="336840F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4. Setting of data collection</w:t>
            </w:r>
          </w:p>
        </w:tc>
        <w:tc>
          <w:tcPr>
            <w:tcW w:w="2250" w:type="dxa"/>
            <w:vAlign w:val="center"/>
          </w:tcPr>
          <w:p w14:paraId="4192186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ere was data collected?</w:t>
            </w:r>
          </w:p>
        </w:tc>
        <w:tc>
          <w:tcPr>
            <w:tcW w:w="3600" w:type="dxa"/>
            <w:vAlign w:val="center"/>
          </w:tcPr>
          <w:p w14:paraId="1CC00AB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Kibera informal settlement: clinic CCC, homes, and community.</w:t>
            </w:r>
          </w:p>
        </w:tc>
        <w:tc>
          <w:tcPr>
            <w:tcW w:w="975" w:type="dxa"/>
            <w:vAlign w:val="center"/>
          </w:tcPr>
          <w:p w14:paraId="0E68687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9</w:t>
            </w:r>
          </w:p>
        </w:tc>
      </w:tr>
      <w:tr w:rsidR="00A41188" w:rsidRPr="003749A3" w14:paraId="46DC9CA4" w14:textId="77777777" w:rsidTr="00476170">
        <w:tc>
          <w:tcPr>
            <w:tcW w:w="1435" w:type="dxa"/>
            <w:vAlign w:val="center"/>
          </w:tcPr>
          <w:p w14:paraId="6573D04A"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270A8FE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5. Presence of non-participants</w:t>
            </w:r>
          </w:p>
        </w:tc>
        <w:tc>
          <w:tcPr>
            <w:tcW w:w="2250" w:type="dxa"/>
            <w:vAlign w:val="center"/>
          </w:tcPr>
          <w:p w14:paraId="5B4090A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Anyone else present?</w:t>
            </w:r>
          </w:p>
        </w:tc>
        <w:tc>
          <w:tcPr>
            <w:tcW w:w="3600" w:type="dxa"/>
            <w:vAlign w:val="center"/>
          </w:tcPr>
          <w:p w14:paraId="56F92AE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Family members occasionally present during home visits.</w:t>
            </w:r>
          </w:p>
        </w:tc>
        <w:tc>
          <w:tcPr>
            <w:tcW w:w="975" w:type="dxa"/>
            <w:vAlign w:val="center"/>
          </w:tcPr>
          <w:p w14:paraId="2FF0E06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1AB145F7" w14:textId="77777777" w:rsidTr="00476170">
        <w:tc>
          <w:tcPr>
            <w:tcW w:w="1435" w:type="dxa"/>
            <w:vAlign w:val="center"/>
          </w:tcPr>
          <w:p w14:paraId="18720A49"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6A0149A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6. Description of sample</w:t>
            </w:r>
          </w:p>
        </w:tc>
        <w:tc>
          <w:tcPr>
            <w:tcW w:w="2250" w:type="dxa"/>
            <w:vAlign w:val="center"/>
          </w:tcPr>
          <w:p w14:paraId="4E73F2F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Key characteristics?</w:t>
            </w:r>
          </w:p>
        </w:tc>
        <w:tc>
          <w:tcPr>
            <w:tcW w:w="3600" w:type="dxa"/>
            <w:vAlign w:val="center"/>
          </w:tcPr>
          <w:p w14:paraId="513D09B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IDIs: Age 18–24 (mean 22), 60% female; KIIs: clinicians, counselors, peer educators (50% male/female).</w:t>
            </w:r>
          </w:p>
        </w:tc>
        <w:tc>
          <w:tcPr>
            <w:tcW w:w="975" w:type="dxa"/>
            <w:vAlign w:val="center"/>
          </w:tcPr>
          <w:p w14:paraId="2DAB2B8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8–19</w:t>
            </w:r>
          </w:p>
        </w:tc>
      </w:tr>
      <w:tr w:rsidR="00A41188" w:rsidRPr="003749A3" w14:paraId="65D616BA" w14:textId="77777777" w:rsidTr="00476170">
        <w:tc>
          <w:tcPr>
            <w:tcW w:w="1435" w:type="dxa"/>
            <w:vAlign w:val="center"/>
          </w:tcPr>
          <w:p w14:paraId="1DD5D47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Data collection</w:t>
            </w:r>
          </w:p>
        </w:tc>
        <w:tc>
          <w:tcPr>
            <w:tcW w:w="1620" w:type="dxa"/>
            <w:vAlign w:val="center"/>
          </w:tcPr>
          <w:p w14:paraId="2F45D5B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7. Interview guide</w:t>
            </w:r>
          </w:p>
        </w:tc>
        <w:tc>
          <w:tcPr>
            <w:tcW w:w="2250" w:type="dxa"/>
            <w:vAlign w:val="center"/>
          </w:tcPr>
          <w:p w14:paraId="2524B58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Questions provided/pilot tested?</w:t>
            </w:r>
          </w:p>
        </w:tc>
        <w:tc>
          <w:tcPr>
            <w:tcW w:w="3600" w:type="dxa"/>
            <w:vAlign w:val="center"/>
          </w:tcPr>
          <w:p w14:paraId="0C55EDE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Developed in English, translated to Kiswahili, piloted and revised.</w:t>
            </w:r>
          </w:p>
        </w:tc>
        <w:tc>
          <w:tcPr>
            <w:tcW w:w="975" w:type="dxa"/>
            <w:vAlign w:val="center"/>
          </w:tcPr>
          <w:p w14:paraId="57940D7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0FCAE3F0" w14:textId="77777777" w:rsidTr="00476170">
        <w:tc>
          <w:tcPr>
            <w:tcW w:w="1435" w:type="dxa"/>
            <w:vAlign w:val="center"/>
          </w:tcPr>
          <w:p w14:paraId="6132BEC0"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72CCBC2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8. Repeat interviews</w:t>
            </w:r>
          </w:p>
        </w:tc>
        <w:tc>
          <w:tcPr>
            <w:tcW w:w="2250" w:type="dxa"/>
            <w:vAlign w:val="center"/>
          </w:tcPr>
          <w:p w14:paraId="335A9C9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ere repeat interviews done?</w:t>
            </w:r>
          </w:p>
        </w:tc>
        <w:tc>
          <w:tcPr>
            <w:tcW w:w="3600" w:type="dxa"/>
            <w:vAlign w:val="center"/>
          </w:tcPr>
          <w:p w14:paraId="36368C9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No repeat IDIs; diaries/observations provided longitudinal data.</w:t>
            </w:r>
          </w:p>
        </w:tc>
        <w:tc>
          <w:tcPr>
            <w:tcW w:w="975" w:type="dxa"/>
            <w:vAlign w:val="center"/>
          </w:tcPr>
          <w:p w14:paraId="65BC9C7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2978275D" w14:textId="77777777" w:rsidTr="00476170">
        <w:tc>
          <w:tcPr>
            <w:tcW w:w="1435" w:type="dxa"/>
            <w:vAlign w:val="center"/>
          </w:tcPr>
          <w:p w14:paraId="759720D6"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41D3A9D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19. Audio/visual recording</w:t>
            </w:r>
          </w:p>
        </w:tc>
        <w:tc>
          <w:tcPr>
            <w:tcW w:w="2250" w:type="dxa"/>
            <w:vAlign w:val="center"/>
          </w:tcPr>
          <w:p w14:paraId="7027F0A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as data recorded?</w:t>
            </w:r>
          </w:p>
        </w:tc>
        <w:tc>
          <w:tcPr>
            <w:tcW w:w="3600" w:type="dxa"/>
            <w:vAlign w:val="center"/>
          </w:tcPr>
          <w:p w14:paraId="4747219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audio-recorded with consent.</w:t>
            </w:r>
          </w:p>
        </w:tc>
        <w:tc>
          <w:tcPr>
            <w:tcW w:w="975" w:type="dxa"/>
            <w:vAlign w:val="center"/>
          </w:tcPr>
          <w:p w14:paraId="0EDF597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0C76E007" w14:textId="77777777" w:rsidTr="00476170">
        <w:tc>
          <w:tcPr>
            <w:tcW w:w="1435" w:type="dxa"/>
            <w:vAlign w:val="center"/>
          </w:tcPr>
          <w:p w14:paraId="018ADB4D"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470BDB82"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0. Field notes</w:t>
            </w:r>
          </w:p>
        </w:tc>
        <w:tc>
          <w:tcPr>
            <w:tcW w:w="2250" w:type="dxa"/>
            <w:vAlign w:val="center"/>
          </w:tcPr>
          <w:p w14:paraId="2CF0EF7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ere field notes made?</w:t>
            </w:r>
          </w:p>
        </w:tc>
        <w:tc>
          <w:tcPr>
            <w:tcW w:w="3600" w:type="dxa"/>
            <w:vAlign w:val="center"/>
          </w:tcPr>
          <w:p w14:paraId="321F29A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during interviews, clinic, and home observations.</w:t>
            </w:r>
          </w:p>
        </w:tc>
        <w:tc>
          <w:tcPr>
            <w:tcW w:w="975" w:type="dxa"/>
            <w:vAlign w:val="center"/>
          </w:tcPr>
          <w:p w14:paraId="708DD6D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6C0FCB36" w14:textId="77777777" w:rsidTr="00476170">
        <w:tc>
          <w:tcPr>
            <w:tcW w:w="1435" w:type="dxa"/>
            <w:vAlign w:val="center"/>
          </w:tcPr>
          <w:p w14:paraId="477D26C3"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2744E5D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1. Duration</w:t>
            </w:r>
          </w:p>
        </w:tc>
        <w:tc>
          <w:tcPr>
            <w:tcW w:w="2250" w:type="dxa"/>
            <w:vAlign w:val="center"/>
          </w:tcPr>
          <w:p w14:paraId="19329BF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Interview duration?</w:t>
            </w:r>
          </w:p>
        </w:tc>
        <w:tc>
          <w:tcPr>
            <w:tcW w:w="3600" w:type="dxa"/>
            <w:vAlign w:val="center"/>
          </w:tcPr>
          <w:p w14:paraId="4595F5F2"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45–60 minutes per IDI/KII; diaries over 1 month; observations multiple hours/days.</w:t>
            </w:r>
          </w:p>
        </w:tc>
        <w:tc>
          <w:tcPr>
            <w:tcW w:w="975" w:type="dxa"/>
            <w:vAlign w:val="center"/>
          </w:tcPr>
          <w:p w14:paraId="25092CF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39F070FF" w14:textId="77777777" w:rsidTr="00476170">
        <w:tc>
          <w:tcPr>
            <w:tcW w:w="1435" w:type="dxa"/>
            <w:vAlign w:val="center"/>
          </w:tcPr>
          <w:p w14:paraId="34F3C6A3"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071823F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2. Data saturation</w:t>
            </w:r>
          </w:p>
        </w:tc>
        <w:tc>
          <w:tcPr>
            <w:tcW w:w="2250" w:type="dxa"/>
            <w:vAlign w:val="center"/>
          </w:tcPr>
          <w:p w14:paraId="4428C93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as saturation discussed?</w:t>
            </w:r>
          </w:p>
        </w:tc>
        <w:tc>
          <w:tcPr>
            <w:tcW w:w="3600" w:type="dxa"/>
            <w:vAlign w:val="center"/>
          </w:tcPr>
          <w:p w14:paraId="6BBD3BC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saturation reached at 25 IDIs, confirmed during analysis.</w:t>
            </w:r>
          </w:p>
        </w:tc>
        <w:tc>
          <w:tcPr>
            <w:tcW w:w="975" w:type="dxa"/>
            <w:vAlign w:val="center"/>
          </w:tcPr>
          <w:p w14:paraId="55ABC6A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2</w:t>
            </w:r>
          </w:p>
        </w:tc>
      </w:tr>
      <w:tr w:rsidR="00A41188" w:rsidRPr="003749A3" w14:paraId="5882122D" w14:textId="77777777" w:rsidTr="00A41188">
        <w:tc>
          <w:tcPr>
            <w:tcW w:w="1435" w:type="dxa"/>
            <w:vAlign w:val="center"/>
          </w:tcPr>
          <w:p w14:paraId="582BC44C" w14:textId="77777777" w:rsidR="00A41188" w:rsidRPr="000310B5" w:rsidRDefault="00A41188" w:rsidP="000310B5">
            <w:pPr>
              <w:spacing w:line="360" w:lineRule="auto"/>
              <w:jc w:val="left"/>
              <w:rPr>
                <w:rFonts w:eastAsia="Aptos" w:cs="Times New Roman"/>
                <w:sz w:val="22"/>
              </w:rPr>
            </w:pPr>
          </w:p>
        </w:tc>
        <w:tc>
          <w:tcPr>
            <w:tcW w:w="1620" w:type="dxa"/>
            <w:shd w:val="clear" w:color="auto" w:fill="FFFFFF"/>
            <w:vAlign w:val="center"/>
          </w:tcPr>
          <w:p w14:paraId="2216736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3. Transcripts returned</w:t>
            </w:r>
          </w:p>
        </w:tc>
        <w:tc>
          <w:tcPr>
            <w:tcW w:w="2250" w:type="dxa"/>
            <w:shd w:val="clear" w:color="auto" w:fill="FFFFFF"/>
            <w:vAlign w:val="center"/>
          </w:tcPr>
          <w:p w14:paraId="5255D71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ere transcripts returned?</w:t>
            </w:r>
          </w:p>
        </w:tc>
        <w:tc>
          <w:tcPr>
            <w:tcW w:w="3600" w:type="dxa"/>
            <w:shd w:val="clear" w:color="auto" w:fill="FFFFFF"/>
            <w:vAlign w:val="center"/>
          </w:tcPr>
          <w:p w14:paraId="4229485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No transcript return;</w:t>
            </w:r>
          </w:p>
        </w:tc>
        <w:tc>
          <w:tcPr>
            <w:tcW w:w="975" w:type="dxa"/>
            <w:shd w:val="clear" w:color="auto" w:fill="FFFFFF"/>
            <w:vAlign w:val="center"/>
          </w:tcPr>
          <w:p w14:paraId="44C8701E" w14:textId="77777777" w:rsidR="00A41188" w:rsidRPr="000310B5" w:rsidRDefault="00A41188" w:rsidP="000310B5">
            <w:pPr>
              <w:spacing w:line="360" w:lineRule="auto"/>
              <w:jc w:val="left"/>
              <w:rPr>
                <w:rFonts w:eastAsia="Aptos" w:cs="Times New Roman"/>
                <w:sz w:val="22"/>
              </w:rPr>
            </w:pPr>
          </w:p>
        </w:tc>
      </w:tr>
      <w:tr w:rsidR="00A41188" w:rsidRPr="003749A3" w14:paraId="510C107E" w14:textId="77777777" w:rsidTr="00476170">
        <w:tc>
          <w:tcPr>
            <w:tcW w:w="9880" w:type="dxa"/>
            <w:gridSpan w:val="5"/>
            <w:vAlign w:val="center"/>
          </w:tcPr>
          <w:p w14:paraId="11003C0A" w14:textId="77777777" w:rsidR="00A41188" w:rsidRPr="000310B5" w:rsidRDefault="00A41188" w:rsidP="000310B5">
            <w:pPr>
              <w:spacing w:line="360" w:lineRule="auto"/>
              <w:jc w:val="left"/>
              <w:rPr>
                <w:rFonts w:eastAsia="Aptos" w:cs="Times New Roman"/>
                <w:sz w:val="22"/>
              </w:rPr>
            </w:pPr>
            <w:r w:rsidRPr="000310B5">
              <w:rPr>
                <w:rFonts w:eastAsia="Aptos" w:cs="Times New Roman"/>
                <w:b/>
                <w:bCs/>
                <w:sz w:val="22"/>
              </w:rPr>
              <w:t>Domain 3: Analysis and Findings</w:t>
            </w:r>
          </w:p>
        </w:tc>
      </w:tr>
      <w:tr w:rsidR="00A41188" w:rsidRPr="003749A3" w14:paraId="399FD5D1" w14:textId="77777777" w:rsidTr="00476170">
        <w:tc>
          <w:tcPr>
            <w:tcW w:w="1435" w:type="dxa"/>
            <w:vAlign w:val="center"/>
          </w:tcPr>
          <w:p w14:paraId="56E188D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Data analysis</w:t>
            </w:r>
          </w:p>
        </w:tc>
        <w:tc>
          <w:tcPr>
            <w:tcW w:w="1620" w:type="dxa"/>
            <w:vAlign w:val="center"/>
          </w:tcPr>
          <w:p w14:paraId="254B7C7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4. Number of data coders</w:t>
            </w:r>
          </w:p>
        </w:tc>
        <w:tc>
          <w:tcPr>
            <w:tcW w:w="2250" w:type="dxa"/>
            <w:vAlign w:val="center"/>
          </w:tcPr>
          <w:p w14:paraId="5BF3C63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How many coders?</w:t>
            </w:r>
          </w:p>
        </w:tc>
        <w:tc>
          <w:tcPr>
            <w:tcW w:w="3600" w:type="dxa"/>
            <w:vAlign w:val="center"/>
          </w:tcPr>
          <w:p w14:paraId="3207062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Two coders (OM &amp; PW).</w:t>
            </w:r>
          </w:p>
        </w:tc>
        <w:tc>
          <w:tcPr>
            <w:tcW w:w="975" w:type="dxa"/>
            <w:vAlign w:val="center"/>
          </w:tcPr>
          <w:p w14:paraId="5284543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3</w:t>
            </w:r>
          </w:p>
        </w:tc>
      </w:tr>
      <w:tr w:rsidR="00A41188" w:rsidRPr="003749A3" w14:paraId="67DAD74D" w14:textId="77777777" w:rsidTr="00476170">
        <w:tc>
          <w:tcPr>
            <w:tcW w:w="1435" w:type="dxa"/>
            <w:vAlign w:val="center"/>
          </w:tcPr>
          <w:p w14:paraId="43DA74DD"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2EC21622"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5. Description of coding tree</w:t>
            </w:r>
          </w:p>
        </w:tc>
        <w:tc>
          <w:tcPr>
            <w:tcW w:w="2250" w:type="dxa"/>
            <w:vAlign w:val="center"/>
          </w:tcPr>
          <w:p w14:paraId="66D7D3A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Coding tree described?</w:t>
            </w:r>
          </w:p>
        </w:tc>
        <w:tc>
          <w:tcPr>
            <w:tcW w:w="3600" w:type="dxa"/>
            <w:vAlign w:val="center"/>
          </w:tcPr>
          <w:p w14:paraId="00DF2AC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Deductive (WHO) + inductive codes refined iteratively; thematic maps used.</w:t>
            </w:r>
          </w:p>
        </w:tc>
        <w:tc>
          <w:tcPr>
            <w:tcW w:w="975" w:type="dxa"/>
            <w:vAlign w:val="center"/>
          </w:tcPr>
          <w:p w14:paraId="0C77B802"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3</w:t>
            </w:r>
          </w:p>
        </w:tc>
      </w:tr>
      <w:tr w:rsidR="00A41188" w:rsidRPr="003749A3" w14:paraId="03EDD5AB" w14:textId="77777777" w:rsidTr="00476170">
        <w:tc>
          <w:tcPr>
            <w:tcW w:w="1435" w:type="dxa"/>
            <w:vAlign w:val="center"/>
          </w:tcPr>
          <w:p w14:paraId="5182A19D"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1B7EF721"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6. Derivation of themes</w:t>
            </w:r>
          </w:p>
        </w:tc>
        <w:tc>
          <w:tcPr>
            <w:tcW w:w="2250" w:type="dxa"/>
            <w:vAlign w:val="center"/>
          </w:tcPr>
          <w:p w14:paraId="70DB6076"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Themes pre-identified or emergent?</w:t>
            </w:r>
          </w:p>
        </w:tc>
        <w:tc>
          <w:tcPr>
            <w:tcW w:w="3600" w:type="dxa"/>
            <w:vAlign w:val="center"/>
          </w:tcPr>
          <w:p w14:paraId="2B1086E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Combination of pre-identified (SEM) and emergent from data.</w:t>
            </w:r>
          </w:p>
        </w:tc>
        <w:tc>
          <w:tcPr>
            <w:tcW w:w="975" w:type="dxa"/>
            <w:vAlign w:val="center"/>
          </w:tcPr>
          <w:p w14:paraId="3414257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3</w:t>
            </w:r>
          </w:p>
        </w:tc>
      </w:tr>
      <w:tr w:rsidR="00A41188" w:rsidRPr="003749A3" w14:paraId="1E05305F" w14:textId="77777777" w:rsidTr="00476170">
        <w:tc>
          <w:tcPr>
            <w:tcW w:w="1435" w:type="dxa"/>
            <w:vAlign w:val="center"/>
          </w:tcPr>
          <w:p w14:paraId="562AC4A1"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41C6479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7. Software</w:t>
            </w:r>
          </w:p>
        </w:tc>
        <w:tc>
          <w:tcPr>
            <w:tcW w:w="2250" w:type="dxa"/>
            <w:vAlign w:val="center"/>
          </w:tcPr>
          <w:p w14:paraId="6EB4D29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hat software used?</w:t>
            </w:r>
          </w:p>
        </w:tc>
        <w:tc>
          <w:tcPr>
            <w:tcW w:w="3600" w:type="dxa"/>
            <w:vAlign w:val="center"/>
          </w:tcPr>
          <w:p w14:paraId="2A0055FB"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NVIVO 14.</w:t>
            </w:r>
          </w:p>
        </w:tc>
        <w:tc>
          <w:tcPr>
            <w:tcW w:w="975" w:type="dxa"/>
            <w:vAlign w:val="center"/>
          </w:tcPr>
          <w:p w14:paraId="69EF57B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3</w:t>
            </w:r>
          </w:p>
        </w:tc>
      </w:tr>
      <w:tr w:rsidR="00A41188" w:rsidRPr="003749A3" w14:paraId="337D8C48" w14:textId="77777777" w:rsidTr="00476170">
        <w:tc>
          <w:tcPr>
            <w:tcW w:w="1435" w:type="dxa"/>
            <w:vAlign w:val="center"/>
          </w:tcPr>
          <w:p w14:paraId="481D7006"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2C5F62E8"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8. Participant checking</w:t>
            </w:r>
          </w:p>
        </w:tc>
        <w:tc>
          <w:tcPr>
            <w:tcW w:w="2250" w:type="dxa"/>
            <w:vAlign w:val="center"/>
          </w:tcPr>
          <w:p w14:paraId="6262381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Did participants check findings?</w:t>
            </w:r>
          </w:p>
        </w:tc>
        <w:tc>
          <w:tcPr>
            <w:tcW w:w="3600" w:type="dxa"/>
            <w:vAlign w:val="center"/>
          </w:tcPr>
          <w:p w14:paraId="6D0FCEE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No formal member checking</w:t>
            </w:r>
          </w:p>
        </w:tc>
        <w:tc>
          <w:tcPr>
            <w:tcW w:w="975" w:type="dxa"/>
            <w:vAlign w:val="center"/>
          </w:tcPr>
          <w:p w14:paraId="12828037" w14:textId="77777777" w:rsidR="00A41188" w:rsidRPr="000310B5" w:rsidRDefault="00A41188" w:rsidP="000310B5">
            <w:pPr>
              <w:spacing w:line="360" w:lineRule="auto"/>
              <w:jc w:val="left"/>
              <w:rPr>
                <w:rFonts w:eastAsia="Aptos" w:cs="Times New Roman"/>
                <w:sz w:val="22"/>
              </w:rPr>
            </w:pPr>
          </w:p>
        </w:tc>
      </w:tr>
      <w:tr w:rsidR="00A41188" w:rsidRPr="003749A3" w14:paraId="6F61F3E9" w14:textId="77777777" w:rsidTr="00476170">
        <w:tc>
          <w:tcPr>
            <w:tcW w:w="1435" w:type="dxa"/>
            <w:vAlign w:val="center"/>
          </w:tcPr>
          <w:p w14:paraId="727B78E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Reporting</w:t>
            </w:r>
          </w:p>
        </w:tc>
        <w:tc>
          <w:tcPr>
            <w:tcW w:w="1620" w:type="dxa"/>
            <w:vAlign w:val="center"/>
          </w:tcPr>
          <w:p w14:paraId="05D9179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29. Quotations presented</w:t>
            </w:r>
          </w:p>
        </w:tc>
        <w:tc>
          <w:tcPr>
            <w:tcW w:w="2250" w:type="dxa"/>
            <w:vAlign w:val="center"/>
          </w:tcPr>
          <w:p w14:paraId="746B038C"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Were participant quotations used?</w:t>
            </w:r>
          </w:p>
        </w:tc>
        <w:tc>
          <w:tcPr>
            <w:tcW w:w="3600" w:type="dxa"/>
            <w:vAlign w:val="center"/>
          </w:tcPr>
          <w:p w14:paraId="48741030"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anonymized quotes (IDI, KII, diaries, case narratives).</w:t>
            </w:r>
          </w:p>
        </w:tc>
        <w:tc>
          <w:tcPr>
            <w:tcW w:w="975" w:type="dxa"/>
            <w:vAlign w:val="center"/>
          </w:tcPr>
          <w:p w14:paraId="279DE4DF"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8–45</w:t>
            </w:r>
          </w:p>
        </w:tc>
      </w:tr>
      <w:tr w:rsidR="00A41188" w:rsidRPr="003749A3" w14:paraId="61856F24" w14:textId="77777777" w:rsidTr="00476170">
        <w:tc>
          <w:tcPr>
            <w:tcW w:w="1435" w:type="dxa"/>
            <w:vAlign w:val="center"/>
          </w:tcPr>
          <w:p w14:paraId="1BD714A1"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253F160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30. Data and findings consistent</w:t>
            </w:r>
          </w:p>
        </w:tc>
        <w:tc>
          <w:tcPr>
            <w:tcW w:w="2250" w:type="dxa"/>
            <w:vAlign w:val="center"/>
          </w:tcPr>
          <w:p w14:paraId="003C73C5"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Data consistent with findings?</w:t>
            </w:r>
          </w:p>
        </w:tc>
        <w:tc>
          <w:tcPr>
            <w:tcW w:w="3600" w:type="dxa"/>
            <w:vAlign w:val="center"/>
          </w:tcPr>
          <w:p w14:paraId="2A31F7A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triangulated across multiple qualitative methods.</w:t>
            </w:r>
          </w:p>
        </w:tc>
        <w:tc>
          <w:tcPr>
            <w:tcW w:w="975" w:type="dxa"/>
            <w:vAlign w:val="center"/>
          </w:tcPr>
          <w:p w14:paraId="59F6862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18–47</w:t>
            </w:r>
          </w:p>
        </w:tc>
      </w:tr>
      <w:tr w:rsidR="00A41188" w:rsidRPr="003749A3" w14:paraId="2744A7A5" w14:textId="77777777" w:rsidTr="00476170">
        <w:tc>
          <w:tcPr>
            <w:tcW w:w="1435" w:type="dxa"/>
            <w:vAlign w:val="center"/>
          </w:tcPr>
          <w:p w14:paraId="5705A446"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0E7BF65D"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31. Clarity of major themes</w:t>
            </w:r>
          </w:p>
        </w:tc>
        <w:tc>
          <w:tcPr>
            <w:tcW w:w="2250" w:type="dxa"/>
            <w:vAlign w:val="center"/>
          </w:tcPr>
          <w:p w14:paraId="44A6F49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Major themes clear?</w:t>
            </w:r>
          </w:p>
        </w:tc>
        <w:tc>
          <w:tcPr>
            <w:tcW w:w="3600" w:type="dxa"/>
            <w:vAlign w:val="center"/>
          </w:tcPr>
          <w:p w14:paraId="54026EDE"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5 main themes (patient, condition, health system, socio-economic, therapy).</w:t>
            </w:r>
          </w:p>
        </w:tc>
        <w:tc>
          <w:tcPr>
            <w:tcW w:w="975" w:type="dxa"/>
            <w:vAlign w:val="center"/>
          </w:tcPr>
          <w:p w14:paraId="7C6419F4"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20–46</w:t>
            </w:r>
          </w:p>
        </w:tc>
      </w:tr>
      <w:tr w:rsidR="00A41188" w:rsidRPr="003749A3" w14:paraId="63D700F3" w14:textId="77777777" w:rsidTr="00476170">
        <w:tc>
          <w:tcPr>
            <w:tcW w:w="1435" w:type="dxa"/>
            <w:vAlign w:val="center"/>
          </w:tcPr>
          <w:p w14:paraId="0FE01E1D" w14:textId="77777777" w:rsidR="00A41188" w:rsidRPr="000310B5" w:rsidRDefault="00A41188" w:rsidP="000310B5">
            <w:pPr>
              <w:spacing w:line="360" w:lineRule="auto"/>
              <w:jc w:val="left"/>
              <w:rPr>
                <w:rFonts w:eastAsia="Aptos" w:cs="Times New Roman"/>
                <w:sz w:val="22"/>
              </w:rPr>
            </w:pPr>
          </w:p>
        </w:tc>
        <w:tc>
          <w:tcPr>
            <w:tcW w:w="1620" w:type="dxa"/>
            <w:vAlign w:val="center"/>
          </w:tcPr>
          <w:p w14:paraId="23F008B7"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32. Clarity of minor themes</w:t>
            </w:r>
          </w:p>
        </w:tc>
        <w:tc>
          <w:tcPr>
            <w:tcW w:w="2250" w:type="dxa"/>
            <w:vAlign w:val="center"/>
          </w:tcPr>
          <w:p w14:paraId="4A8B2793"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Minor themes discussed?</w:t>
            </w:r>
          </w:p>
        </w:tc>
        <w:tc>
          <w:tcPr>
            <w:tcW w:w="3600" w:type="dxa"/>
            <w:vAlign w:val="center"/>
          </w:tcPr>
          <w:p w14:paraId="577A1D19"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Yes: GBV, stigma in schools, lipodystrophy, mental health.</w:t>
            </w:r>
          </w:p>
        </w:tc>
        <w:tc>
          <w:tcPr>
            <w:tcW w:w="975" w:type="dxa"/>
            <w:vAlign w:val="center"/>
          </w:tcPr>
          <w:p w14:paraId="02BB3B1A" w14:textId="77777777" w:rsidR="00A41188" w:rsidRPr="000310B5" w:rsidRDefault="00A41188" w:rsidP="000310B5">
            <w:pPr>
              <w:spacing w:line="360" w:lineRule="auto"/>
              <w:jc w:val="left"/>
              <w:rPr>
                <w:rFonts w:eastAsia="Aptos" w:cs="Times New Roman"/>
                <w:sz w:val="22"/>
              </w:rPr>
            </w:pPr>
            <w:r w:rsidRPr="000310B5">
              <w:rPr>
                <w:rFonts w:eastAsia="Aptos" w:cs="Times New Roman"/>
                <w:sz w:val="22"/>
              </w:rPr>
              <w:t>p. 33–46</w:t>
            </w:r>
          </w:p>
        </w:tc>
      </w:tr>
    </w:tbl>
    <w:p w14:paraId="11D43071" w14:textId="77777777" w:rsidR="00A41188" w:rsidRDefault="00A41188" w:rsidP="000310B5">
      <w:pPr>
        <w:pStyle w:val="Heading2"/>
      </w:pPr>
    </w:p>
    <w:p w14:paraId="427F844D" w14:textId="77777777" w:rsidR="00A959B0" w:rsidRDefault="00A959B0" w:rsidP="00A959B0"/>
    <w:p w14:paraId="68919521" w14:textId="77777777" w:rsidR="00A959B0" w:rsidRDefault="00A959B0" w:rsidP="00A959B0"/>
    <w:p w14:paraId="576FF787" w14:textId="77777777" w:rsidR="00A959B0" w:rsidRDefault="00A959B0" w:rsidP="00A959B0"/>
    <w:p w14:paraId="17432879" w14:textId="77777777" w:rsidR="00A959B0" w:rsidRPr="00A959B0" w:rsidRDefault="00A959B0" w:rsidP="00A959B0">
      <w:bookmarkStart w:id="1" w:name="_GoBack"/>
      <w:bookmarkEnd w:id="1"/>
    </w:p>
    <w:sectPr w:rsidR="00A959B0" w:rsidRPr="00A959B0" w:rsidSect="00EF7F4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C3F857" w14:textId="77777777" w:rsidR="00032D52" w:rsidRDefault="00032D52" w:rsidP="007F3ECD">
      <w:pPr>
        <w:spacing w:after="0" w:line="240" w:lineRule="auto"/>
      </w:pPr>
      <w:r>
        <w:separator/>
      </w:r>
    </w:p>
  </w:endnote>
  <w:endnote w:type="continuationSeparator" w:id="0">
    <w:p w14:paraId="7FC416F3" w14:textId="77777777" w:rsidR="00032D52" w:rsidRDefault="00032D52" w:rsidP="007F3ECD">
      <w:pPr>
        <w:spacing w:after="0" w:line="240" w:lineRule="auto"/>
      </w:pPr>
      <w:r>
        <w:continuationSeparator/>
      </w:r>
    </w:p>
  </w:endnote>
  <w:endnote w:type="continuationNotice" w:id="1">
    <w:p w14:paraId="4DD48CF4" w14:textId="77777777" w:rsidR="00032D52" w:rsidRDefault="00032D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0026091"/>
      <w:docPartObj>
        <w:docPartGallery w:val="Page Numbers (Bottom of Page)"/>
        <w:docPartUnique/>
      </w:docPartObj>
    </w:sdtPr>
    <w:sdtEndPr>
      <w:rPr>
        <w:noProof/>
      </w:rPr>
    </w:sdtEndPr>
    <w:sdtContent>
      <w:p w14:paraId="51A26F87" w14:textId="1FB2E8AB" w:rsidR="00055B42" w:rsidRDefault="00055B4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CDA2FE" w14:textId="77777777" w:rsidR="00055B42" w:rsidRDefault="00055B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716E3D" w14:textId="77777777" w:rsidR="00032D52" w:rsidRDefault="00032D52" w:rsidP="007F3ECD">
      <w:pPr>
        <w:spacing w:after="0" w:line="240" w:lineRule="auto"/>
      </w:pPr>
      <w:r>
        <w:separator/>
      </w:r>
    </w:p>
  </w:footnote>
  <w:footnote w:type="continuationSeparator" w:id="0">
    <w:p w14:paraId="54DAB4F4" w14:textId="77777777" w:rsidR="00032D52" w:rsidRDefault="00032D52" w:rsidP="007F3ECD">
      <w:pPr>
        <w:spacing w:after="0" w:line="240" w:lineRule="auto"/>
      </w:pPr>
      <w:r>
        <w:continuationSeparator/>
      </w:r>
    </w:p>
  </w:footnote>
  <w:footnote w:type="continuationNotice" w:id="1">
    <w:p w14:paraId="335342E7" w14:textId="77777777" w:rsidR="00032D52" w:rsidRDefault="00032D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12420"/>
    <w:multiLevelType w:val="multilevel"/>
    <w:tmpl w:val="10362B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4D5DBA"/>
    <w:multiLevelType w:val="hybridMultilevel"/>
    <w:tmpl w:val="4874DE4E"/>
    <w:lvl w:ilvl="0" w:tplc="47F0409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05527F"/>
    <w:multiLevelType w:val="hybridMultilevel"/>
    <w:tmpl w:val="56067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E3769F"/>
    <w:multiLevelType w:val="hybridMultilevel"/>
    <w:tmpl w:val="D1E4B5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6C7EA1"/>
    <w:multiLevelType w:val="hybridMultilevel"/>
    <w:tmpl w:val="9B36D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9E0C12"/>
    <w:multiLevelType w:val="hybridMultilevel"/>
    <w:tmpl w:val="29425282"/>
    <w:lvl w:ilvl="0" w:tplc="13E6B2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F265DFE"/>
    <w:multiLevelType w:val="hybridMultilevel"/>
    <w:tmpl w:val="379A6F9C"/>
    <w:lvl w:ilvl="0" w:tplc="230E3DF0">
      <w:start w:val="1"/>
      <w:numFmt w:val="bullet"/>
      <w:lvlText w:val=""/>
      <w:lvlJc w:val="left"/>
      <w:pPr>
        <w:ind w:left="720" w:hanging="360"/>
      </w:pPr>
      <w:rPr>
        <w:rFonts w:ascii="Symbol" w:hAnsi="Symbol"/>
      </w:rPr>
    </w:lvl>
    <w:lvl w:ilvl="1" w:tplc="AB848600">
      <w:start w:val="1"/>
      <w:numFmt w:val="bullet"/>
      <w:lvlText w:val=""/>
      <w:lvlJc w:val="left"/>
      <w:pPr>
        <w:ind w:left="720" w:hanging="360"/>
      </w:pPr>
      <w:rPr>
        <w:rFonts w:ascii="Symbol" w:hAnsi="Symbol"/>
      </w:rPr>
    </w:lvl>
    <w:lvl w:ilvl="2" w:tplc="26C6F85C">
      <w:start w:val="1"/>
      <w:numFmt w:val="bullet"/>
      <w:lvlText w:val=""/>
      <w:lvlJc w:val="left"/>
      <w:pPr>
        <w:ind w:left="720" w:hanging="360"/>
      </w:pPr>
      <w:rPr>
        <w:rFonts w:ascii="Symbol" w:hAnsi="Symbol"/>
      </w:rPr>
    </w:lvl>
    <w:lvl w:ilvl="3" w:tplc="91A04E7E">
      <w:start w:val="1"/>
      <w:numFmt w:val="bullet"/>
      <w:lvlText w:val=""/>
      <w:lvlJc w:val="left"/>
      <w:pPr>
        <w:ind w:left="720" w:hanging="360"/>
      </w:pPr>
      <w:rPr>
        <w:rFonts w:ascii="Symbol" w:hAnsi="Symbol"/>
      </w:rPr>
    </w:lvl>
    <w:lvl w:ilvl="4" w:tplc="93080D24">
      <w:start w:val="1"/>
      <w:numFmt w:val="bullet"/>
      <w:lvlText w:val=""/>
      <w:lvlJc w:val="left"/>
      <w:pPr>
        <w:ind w:left="720" w:hanging="360"/>
      </w:pPr>
      <w:rPr>
        <w:rFonts w:ascii="Symbol" w:hAnsi="Symbol"/>
      </w:rPr>
    </w:lvl>
    <w:lvl w:ilvl="5" w:tplc="7CC05764">
      <w:start w:val="1"/>
      <w:numFmt w:val="bullet"/>
      <w:lvlText w:val=""/>
      <w:lvlJc w:val="left"/>
      <w:pPr>
        <w:ind w:left="720" w:hanging="360"/>
      </w:pPr>
      <w:rPr>
        <w:rFonts w:ascii="Symbol" w:hAnsi="Symbol"/>
      </w:rPr>
    </w:lvl>
    <w:lvl w:ilvl="6" w:tplc="FBD486FE">
      <w:start w:val="1"/>
      <w:numFmt w:val="bullet"/>
      <w:lvlText w:val=""/>
      <w:lvlJc w:val="left"/>
      <w:pPr>
        <w:ind w:left="720" w:hanging="360"/>
      </w:pPr>
      <w:rPr>
        <w:rFonts w:ascii="Symbol" w:hAnsi="Symbol"/>
      </w:rPr>
    </w:lvl>
    <w:lvl w:ilvl="7" w:tplc="648E2E4E">
      <w:start w:val="1"/>
      <w:numFmt w:val="bullet"/>
      <w:lvlText w:val=""/>
      <w:lvlJc w:val="left"/>
      <w:pPr>
        <w:ind w:left="720" w:hanging="360"/>
      </w:pPr>
      <w:rPr>
        <w:rFonts w:ascii="Symbol" w:hAnsi="Symbol"/>
      </w:rPr>
    </w:lvl>
    <w:lvl w:ilvl="8" w:tplc="ACBE9A18">
      <w:start w:val="1"/>
      <w:numFmt w:val="bullet"/>
      <w:lvlText w:val=""/>
      <w:lvlJc w:val="left"/>
      <w:pPr>
        <w:ind w:left="720" w:hanging="360"/>
      </w:pPr>
      <w:rPr>
        <w:rFonts w:ascii="Symbol" w:hAnsi="Symbol"/>
      </w:rPr>
    </w:lvl>
  </w:abstractNum>
  <w:num w:numId="1">
    <w:abstractNumId w:val="0"/>
  </w:num>
  <w:num w:numId="2">
    <w:abstractNumId w:val="4"/>
  </w:num>
  <w:num w:numId="3">
    <w:abstractNumId w:val="6"/>
  </w:num>
  <w:num w:numId="4">
    <w:abstractNumId w:val="3"/>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FC5E03"/>
    <w:rsid w:val="000005B1"/>
    <w:rsid w:val="00001710"/>
    <w:rsid w:val="0000312C"/>
    <w:rsid w:val="000032AB"/>
    <w:rsid w:val="00004ACC"/>
    <w:rsid w:val="00004BCF"/>
    <w:rsid w:val="0000556D"/>
    <w:rsid w:val="0001268D"/>
    <w:rsid w:val="0001465A"/>
    <w:rsid w:val="00015B46"/>
    <w:rsid w:val="000179BF"/>
    <w:rsid w:val="0002583F"/>
    <w:rsid w:val="0002728C"/>
    <w:rsid w:val="000310B5"/>
    <w:rsid w:val="00031128"/>
    <w:rsid w:val="000329B7"/>
    <w:rsid w:val="00032D52"/>
    <w:rsid w:val="0003331E"/>
    <w:rsid w:val="00034FA5"/>
    <w:rsid w:val="00035545"/>
    <w:rsid w:val="000359BB"/>
    <w:rsid w:val="00035AD4"/>
    <w:rsid w:val="00036354"/>
    <w:rsid w:val="00041673"/>
    <w:rsid w:val="00041DE3"/>
    <w:rsid w:val="000427D3"/>
    <w:rsid w:val="00043A37"/>
    <w:rsid w:val="00046453"/>
    <w:rsid w:val="0005008E"/>
    <w:rsid w:val="000518A8"/>
    <w:rsid w:val="000525D1"/>
    <w:rsid w:val="000535E8"/>
    <w:rsid w:val="0005452E"/>
    <w:rsid w:val="00054F15"/>
    <w:rsid w:val="00055057"/>
    <w:rsid w:val="00055B42"/>
    <w:rsid w:val="0005626B"/>
    <w:rsid w:val="00056540"/>
    <w:rsid w:val="000565D0"/>
    <w:rsid w:val="00056C89"/>
    <w:rsid w:val="0006074C"/>
    <w:rsid w:val="00060855"/>
    <w:rsid w:val="00060A19"/>
    <w:rsid w:val="00061382"/>
    <w:rsid w:val="00061C9A"/>
    <w:rsid w:val="00066082"/>
    <w:rsid w:val="0006625C"/>
    <w:rsid w:val="00066676"/>
    <w:rsid w:val="00070540"/>
    <w:rsid w:val="00072488"/>
    <w:rsid w:val="00073200"/>
    <w:rsid w:val="00074E61"/>
    <w:rsid w:val="00075135"/>
    <w:rsid w:val="000757F6"/>
    <w:rsid w:val="000758CE"/>
    <w:rsid w:val="00076360"/>
    <w:rsid w:val="0008036F"/>
    <w:rsid w:val="00083321"/>
    <w:rsid w:val="00084297"/>
    <w:rsid w:val="00090708"/>
    <w:rsid w:val="0009110E"/>
    <w:rsid w:val="00092B73"/>
    <w:rsid w:val="000930D0"/>
    <w:rsid w:val="00095633"/>
    <w:rsid w:val="000A280C"/>
    <w:rsid w:val="000A2B9D"/>
    <w:rsid w:val="000A3900"/>
    <w:rsid w:val="000A5274"/>
    <w:rsid w:val="000B0FC2"/>
    <w:rsid w:val="000B1433"/>
    <w:rsid w:val="000B2842"/>
    <w:rsid w:val="000B3565"/>
    <w:rsid w:val="000B3752"/>
    <w:rsid w:val="000B6302"/>
    <w:rsid w:val="000B6E6C"/>
    <w:rsid w:val="000B743C"/>
    <w:rsid w:val="000C0C65"/>
    <w:rsid w:val="000C4201"/>
    <w:rsid w:val="000C61F6"/>
    <w:rsid w:val="000C7EFA"/>
    <w:rsid w:val="000D036C"/>
    <w:rsid w:val="000D0CFE"/>
    <w:rsid w:val="000D0F04"/>
    <w:rsid w:val="000D2B07"/>
    <w:rsid w:val="000D2F80"/>
    <w:rsid w:val="000D563B"/>
    <w:rsid w:val="000D77FD"/>
    <w:rsid w:val="000D7BF9"/>
    <w:rsid w:val="000E298B"/>
    <w:rsid w:val="000E36E6"/>
    <w:rsid w:val="000E4303"/>
    <w:rsid w:val="000E510D"/>
    <w:rsid w:val="000E742D"/>
    <w:rsid w:val="000F1442"/>
    <w:rsid w:val="000F25BE"/>
    <w:rsid w:val="000F2A5A"/>
    <w:rsid w:val="000F365E"/>
    <w:rsid w:val="000F3AD4"/>
    <w:rsid w:val="000F3F49"/>
    <w:rsid w:val="000F48AA"/>
    <w:rsid w:val="000F5938"/>
    <w:rsid w:val="000F7D9B"/>
    <w:rsid w:val="0010116C"/>
    <w:rsid w:val="0010170D"/>
    <w:rsid w:val="00102F4F"/>
    <w:rsid w:val="001046BD"/>
    <w:rsid w:val="00107E5D"/>
    <w:rsid w:val="00110985"/>
    <w:rsid w:val="001113CE"/>
    <w:rsid w:val="001113CF"/>
    <w:rsid w:val="00111F09"/>
    <w:rsid w:val="00114C00"/>
    <w:rsid w:val="001168A6"/>
    <w:rsid w:val="00116C1A"/>
    <w:rsid w:val="00117991"/>
    <w:rsid w:val="00117B6D"/>
    <w:rsid w:val="0012242F"/>
    <w:rsid w:val="0012300A"/>
    <w:rsid w:val="00124A22"/>
    <w:rsid w:val="001336D5"/>
    <w:rsid w:val="00134A94"/>
    <w:rsid w:val="00134C9C"/>
    <w:rsid w:val="001362B5"/>
    <w:rsid w:val="00136E4B"/>
    <w:rsid w:val="0014000A"/>
    <w:rsid w:val="00145EE5"/>
    <w:rsid w:val="00156803"/>
    <w:rsid w:val="001575B0"/>
    <w:rsid w:val="001578D2"/>
    <w:rsid w:val="00157E4F"/>
    <w:rsid w:val="00161BFD"/>
    <w:rsid w:val="00161E81"/>
    <w:rsid w:val="00163EE0"/>
    <w:rsid w:val="00164FB0"/>
    <w:rsid w:val="001664A7"/>
    <w:rsid w:val="00167D02"/>
    <w:rsid w:val="00167F34"/>
    <w:rsid w:val="00170CC3"/>
    <w:rsid w:val="00170EC2"/>
    <w:rsid w:val="00176796"/>
    <w:rsid w:val="00177B40"/>
    <w:rsid w:val="00177C1F"/>
    <w:rsid w:val="001809FE"/>
    <w:rsid w:val="00183853"/>
    <w:rsid w:val="00183BE1"/>
    <w:rsid w:val="00187EFE"/>
    <w:rsid w:val="001905C3"/>
    <w:rsid w:val="001949DC"/>
    <w:rsid w:val="001951C0"/>
    <w:rsid w:val="001970F8"/>
    <w:rsid w:val="00197EFC"/>
    <w:rsid w:val="001A15E0"/>
    <w:rsid w:val="001B091A"/>
    <w:rsid w:val="001B1F69"/>
    <w:rsid w:val="001B50B4"/>
    <w:rsid w:val="001B6E36"/>
    <w:rsid w:val="001B7161"/>
    <w:rsid w:val="001B7AFA"/>
    <w:rsid w:val="001C3690"/>
    <w:rsid w:val="001C7BC4"/>
    <w:rsid w:val="001D06CF"/>
    <w:rsid w:val="001D1A25"/>
    <w:rsid w:val="001D21CC"/>
    <w:rsid w:val="001D231C"/>
    <w:rsid w:val="001D2A00"/>
    <w:rsid w:val="001D7CF3"/>
    <w:rsid w:val="001E01F4"/>
    <w:rsid w:val="001E0822"/>
    <w:rsid w:val="001E5425"/>
    <w:rsid w:val="001E645A"/>
    <w:rsid w:val="001F4AFC"/>
    <w:rsid w:val="001F6FA2"/>
    <w:rsid w:val="002014B4"/>
    <w:rsid w:val="00201C82"/>
    <w:rsid w:val="00205DBE"/>
    <w:rsid w:val="0021060B"/>
    <w:rsid w:val="0021121B"/>
    <w:rsid w:val="00211B2F"/>
    <w:rsid w:val="0021200C"/>
    <w:rsid w:val="002145F7"/>
    <w:rsid w:val="00217507"/>
    <w:rsid w:val="002244A9"/>
    <w:rsid w:val="00224EAC"/>
    <w:rsid w:val="002252E2"/>
    <w:rsid w:val="00225716"/>
    <w:rsid w:val="00226D3D"/>
    <w:rsid w:val="00227F77"/>
    <w:rsid w:val="0023295A"/>
    <w:rsid w:val="00232CC6"/>
    <w:rsid w:val="00233645"/>
    <w:rsid w:val="00233969"/>
    <w:rsid w:val="00237433"/>
    <w:rsid w:val="00237950"/>
    <w:rsid w:val="00243BF8"/>
    <w:rsid w:val="002518EA"/>
    <w:rsid w:val="00253A9E"/>
    <w:rsid w:val="00253B43"/>
    <w:rsid w:val="0026340A"/>
    <w:rsid w:val="00264E35"/>
    <w:rsid w:val="002706BE"/>
    <w:rsid w:val="00271A30"/>
    <w:rsid w:val="00272BF2"/>
    <w:rsid w:val="00274E7F"/>
    <w:rsid w:val="00275478"/>
    <w:rsid w:val="00281154"/>
    <w:rsid w:val="002811B2"/>
    <w:rsid w:val="002811E6"/>
    <w:rsid w:val="00282DDB"/>
    <w:rsid w:val="00283BD0"/>
    <w:rsid w:val="00285FFC"/>
    <w:rsid w:val="002971DC"/>
    <w:rsid w:val="0029780C"/>
    <w:rsid w:val="002A3654"/>
    <w:rsid w:val="002A445D"/>
    <w:rsid w:val="002A51AD"/>
    <w:rsid w:val="002B20C5"/>
    <w:rsid w:val="002B6DD2"/>
    <w:rsid w:val="002B6EDC"/>
    <w:rsid w:val="002C313B"/>
    <w:rsid w:val="002C5ADA"/>
    <w:rsid w:val="002C75BD"/>
    <w:rsid w:val="002D12E7"/>
    <w:rsid w:val="002D1755"/>
    <w:rsid w:val="002D1D92"/>
    <w:rsid w:val="002D3F5A"/>
    <w:rsid w:val="002D61F0"/>
    <w:rsid w:val="002D6C4A"/>
    <w:rsid w:val="002E1F5A"/>
    <w:rsid w:val="002E2299"/>
    <w:rsid w:val="002E24A1"/>
    <w:rsid w:val="002E2E30"/>
    <w:rsid w:val="002E3B68"/>
    <w:rsid w:val="002E5031"/>
    <w:rsid w:val="002E7079"/>
    <w:rsid w:val="002E7EB6"/>
    <w:rsid w:val="002F19C6"/>
    <w:rsid w:val="002F4B4E"/>
    <w:rsid w:val="002F5C00"/>
    <w:rsid w:val="002F7BF2"/>
    <w:rsid w:val="00300537"/>
    <w:rsid w:val="0030107B"/>
    <w:rsid w:val="003017EE"/>
    <w:rsid w:val="00302D2B"/>
    <w:rsid w:val="00304884"/>
    <w:rsid w:val="003062F3"/>
    <w:rsid w:val="00306E6F"/>
    <w:rsid w:val="00306F38"/>
    <w:rsid w:val="003144E5"/>
    <w:rsid w:val="00317986"/>
    <w:rsid w:val="00317A7E"/>
    <w:rsid w:val="00320F9A"/>
    <w:rsid w:val="0032236A"/>
    <w:rsid w:val="00323160"/>
    <w:rsid w:val="003243D9"/>
    <w:rsid w:val="00324D13"/>
    <w:rsid w:val="00324FBD"/>
    <w:rsid w:val="00325162"/>
    <w:rsid w:val="00330503"/>
    <w:rsid w:val="0033083A"/>
    <w:rsid w:val="0033198E"/>
    <w:rsid w:val="00333191"/>
    <w:rsid w:val="00334F97"/>
    <w:rsid w:val="0033540E"/>
    <w:rsid w:val="00336840"/>
    <w:rsid w:val="00340E3A"/>
    <w:rsid w:val="003410A0"/>
    <w:rsid w:val="0034387A"/>
    <w:rsid w:val="00350064"/>
    <w:rsid w:val="00350920"/>
    <w:rsid w:val="00361749"/>
    <w:rsid w:val="00361A38"/>
    <w:rsid w:val="00361C7E"/>
    <w:rsid w:val="00362D0C"/>
    <w:rsid w:val="0036439E"/>
    <w:rsid w:val="003660D7"/>
    <w:rsid w:val="00366611"/>
    <w:rsid w:val="00366714"/>
    <w:rsid w:val="00367D72"/>
    <w:rsid w:val="00371320"/>
    <w:rsid w:val="00371714"/>
    <w:rsid w:val="0037180D"/>
    <w:rsid w:val="00371FC8"/>
    <w:rsid w:val="003736CE"/>
    <w:rsid w:val="00373BC5"/>
    <w:rsid w:val="003749A3"/>
    <w:rsid w:val="00376329"/>
    <w:rsid w:val="00376E48"/>
    <w:rsid w:val="003773F7"/>
    <w:rsid w:val="003807C3"/>
    <w:rsid w:val="00381E30"/>
    <w:rsid w:val="003833E2"/>
    <w:rsid w:val="00385E8B"/>
    <w:rsid w:val="003907D9"/>
    <w:rsid w:val="00391FDA"/>
    <w:rsid w:val="00394C23"/>
    <w:rsid w:val="00395307"/>
    <w:rsid w:val="00396555"/>
    <w:rsid w:val="003A0DDE"/>
    <w:rsid w:val="003A7731"/>
    <w:rsid w:val="003B0108"/>
    <w:rsid w:val="003B4AA1"/>
    <w:rsid w:val="003B4EF8"/>
    <w:rsid w:val="003B6722"/>
    <w:rsid w:val="003C61BD"/>
    <w:rsid w:val="003C68AA"/>
    <w:rsid w:val="003D07F0"/>
    <w:rsid w:val="003D0816"/>
    <w:rsid w:val="003D4B38"/>
    <w:rsid w:val="003D7F21"/>
    <w:rsid w:val="003E0CD4"/>
    <w:rsid w:val="003E2C1D"/>
    <w:rsid w:val="003E5993"/>
    <w:rsid w:val="003E63F6"/>
    <w:rsid w:val="003E6E12"/>
    <w:rsid w:val="003F1E3B"/>
    <w:rsid w:val="003F31B8"/>
    <w:rsid w:val="003F608B"/>
    <w:rsid w:val="003F7578"/>
    <w:rsid w:val="00402C32"/>
    <w:rsid w:val="004036FE"/>
    <w:rsid w:val="00406235"/>
    <w:rsid w:val="0041002E"/>
    <w:rsid w:val="00411572"/>
    <w:rsid w:val="00421D05"/>
    <w:rsid w:val="004242F1"/>
    <w:rsid w:val="00424B54"/>
    <w:rsid w:val="00425F2F"/>
    <w:rsid w:val="00426CB7"/>
    <w:rsid w:val="00426E54"/>
    <w:rsid w:val="00433AE0"/>
    <w:rsid w:val="0043496D"/>
    <w:rsid w:val="00441ADF"/>
    <w:rsid w:val="0044284E"/>
    <w:rsid w:val="00443E18"/>
    <w:rsid w:val="004500CC"/>
    <w:rsid w:val="00452185"/>
    <w:rsid w:val="00452496"/>
    <w:rsid w:val="00453E61"/>
    <w:rsid w:val="00460E22"/>
    <w:rsid w:val="0046423B"/>
    <w:rsid w:val="004668DC"/>
    <w:rsid w:val="00472120"/>
    <w:rsid w:val="00473909"/>
    <w:rsid w:val="0047649A"/>
    <w:rsid w:val="0048263E"/>
    <w:rsid w:val="00484DFD"/>
    <w:rsid w:val="00485088"/>
    <w:rsid w:val="00485455"/>
    <w:rsid w:val="0048550A"/>
    <w:rsid w:val="00485DB5"/>
    <w:rsid w:val="004871A6"/>
    <w:rsid w:val="00487A00"/>
    <w:rsid w:val="00487FEC"/>
    <w:rsid w:val="00493221"/>
    <w:rsid w:val="0049383E"/>
    <w:rsid w:val="00493D20"/>
    <w:rsid w:val="00494095"/>
    <w:rsid w:val="00494761"/>
    <w:rsid w:val="00495D26"/>
    <w:rsid w:val="00497B03"/>
    <w:rsid w:val="004A131F"/>
    <w:rsid w:val="004A1AB4"/>
    <w:rsid w:val="004A34E8"/>
    <w:rsid w:val="004A3E9C"/>
    <w:rsid w:val="004A4CD3"/>
    <w:rsid w:val="004A4D8F"/>
    <w:rsid w:val="004A5602"/>
    <w:rsid w:val="004A56E8"/>
    <w:rsid w:val="004A591C"/>
    <w:rsid w:val="004A7845"/>
    <w:rsid w:val="004B1779"/>
    <w:rsid w:val="004B24E7"/>
    <w:rsid w:val="004B2B40"/>
    <w:rsid w:val="004B31CC"/>
    <w:rsid w:val="004B7433"/>
    <w:rsid w:val="004C0733"/>
    <w:rsid w:val="004C1DF7"/>
    <w:rsid w:val="004C30CE"/>
    <w:rsid w:val="004C5068"/>
    <w:rsid w:val="004C6C86"/>
    <w:rsid w:val="004D3821"/>
    <w:rsid w:val="004D5E71"/>
    <w:rsid w:val="004D7AD5"/>
    <w:rsid w:val="004E02D1"/>
    <w:rsid w:val="004E4921"/>
    <w:rsid w:val="004E5804"/>
    <w:rsid w:val="004E7488"/>
    <w:rsid w:val="004F4C27"/>
    <w:rsid w:val="004F54A3"/>
    <w:rsid w:val="004F7B9E"/>
    <w:rsid w:val="00500CBE"/>
    <w:rsid w:val="00503553"/>
    <w:rsid w:val="00507051"/>
    <w:rsid w:val="005070F3"/>
    <w:rsid w:val="00507D09"/>
    <w:rsid w:val="00507F4B"/>
    <w:rsid w:val="0051039A"/>
    <w:rsid w:val="00510771"/>
    <w:rsid w:val="0051408A"/>
    <w:rsid w:val="005140DF"/>
    <w:rsid w:val="005151F7"/>
    <w:rsid w:val="005161C2"/>
    <w:rsid w:val="00517809"/>
    <w:rsid w:val="00520AD8"/>
    <w:rsid w:val="00521977"/>
    <w:rsid w:val="00522CE1"/>
    <w:rsid w:val="00523AEC"/>
    <w:rsid w:val="00524381"/>
    <w:rsid w:val="00531043"/>
    <w:rsid w:val="0053149E"/>
    <w:rsid w:val="00532096"/>
    <w:rsid w:val="00533308"/>
    <w:rsid w:val="0053374A"/>
    <w:rsid w:val="005355D7"/>
    <w:rsid w:val="005356D9"/>
    <w:rsid w:val="00535E99"/>
    <w:rsid w:val="00536451"/>
    <w:rsid w:val="00540169"/>
    <w:rsid w:val="00544D4E"/>
    <w:rsid w:val="0055246C"/>
    <w:rsid w:val="005632EE"/>
    <w:rsid w:val="00573F02"/>
    <w:rsid w:val="0057448B"/>
    <w:rsid w:val="005760D9"/>
    <w:rsid w:val="00577713"/>
    <w:rsid w:val="005824DF"/>
    <w:rsid w:val="00583D08"/>
    <w:rsid w:val="0058524C"/>
    <w:rsid w:val="00585CF8"/>
    <w:rsid w:val="00586380"/>
    <w:rsid w:val="00594140"/>
    <w:rsid w:val="005941F0"/>
    <w:rsid w:val="005944F6"/>
    <w:rsid w:val="005946EF"/>
    <w:rsid w:val="00595085"/>
    <w:rsid w:val="00597457"/>
    <w:rsid w:val="005A3CA9"/>
    <w:rsid w:val="005A53D4"/>
    <w:rsid w:val="005A5570"/>
    <w:rsid w:val="005A6AA8"/>
    <w:rsid w:val="005B7090"/>
    <w:rsid w:val="005B76D4"/>
    <w:rsid w:val="005C0395"/>
    <w:rsid w:val="005C189B"/>
    <w:rsid w:val="005C228B"/>
    <w:rsid w:val="005C710F"/>
    <w:rsid w:val="005C765D"/>
    <w:rsid w:val="005D0B2D"/>
    <w:rsid w:val="005D6CB1"/>
    <w:rsid w:val="005E094E"/>
    <w:rsid w:val="005E1BDF"/>
    <w:rsid w:val="005E2347"/>
    <w:rsid w:val="005E27C8"/>
    <w:rsid w:val="005E3767"/>
    <w:rsid w:val="005E3BF8"/>
    <w:rsid w:val="005E3DD7"/>
    <w:rsid w:val="005F0945"/>
    <w:rsid w:val="005F1F0A"/>
    <w:rsid w:val="005F2EA1"/>
    <w:rsid w:val="005F3B7F"/>
    <w:rsid w:val="005F6D4F"/>
    <w:rsid w:val="00606FA9"/>
    <w:rsid w:val="00611397"/>
    <w:rsid w:val="006115C2"/>
    <w:rsid w:val="00611D80"/>
    <w:rsid w:val="006128E4"/>
    <w:rsid w:val="00613DE6"/>
    <w:rsid w:val="00613E75"/>
    <w:rsid w:val="0061621B"/>
    <w:rsid w:val="006168BD"/>
    <w:rsid w:val="00617779"/>
    <w:rsid w:val="00620D90"/>
    <w:rsid w:val="00621504"/>
    <w:rsid w:val="006232F8"/>
    <w:rsid w:val="00625395"/>
    <w:rsid w:val="00626848"/>
    <w:rsid w:val="00630FD7"/>
    <w:rsid w:val="006314F5"/>
    <w:rsid w:val="00631BB7"/>
    <w:rsid w:val="00632400"/>
    <w:rsid w:val="006327D6"/>
    <w:rsid w:val="00632E4A"/>
    <w:rsid w:val="00640319"/>
    <w:rsid w:val="00641F3A"/>
    <w:rsid w:val="0064303B"/>
    <w:rsid w:val="00644376"/>
    <w:rsid w:val="00652514"/>
    <w:rsid w:val="00656C77"/>
    <w:rsid w:val="00656DF5"/>
    <w:rsid w:val="00657385"/>
    <w:rsid w:val="00660220"/>
    <w:rsid w:val="00661FC4"/>
    <w:rsid w:val="00666385"/>
    <w:rsid w:val="006705E2"/>
    <w:rsid w:val="006711B7"/>
    <w:rsid w:val="006714F7"/>
    <w:rsid w:val="00674460"/>
    <w:rsid w:val="00675CCD"/>
    <w:rsid w:val="00680A34"/>
    <w:rsid w:val="00681955"/>
    <w:rsid w:val="00682D5C"/>
    <w:rsid w:val="006838F8"/>
    <w:rsid w:val="00685650"/>
    <w:rsid w:val="00685B13"/>
    <w:rsid w:val="00687198"/>
    <w:rsid w:val="0069235D"/>
    <w:rsid w:val="006972E7"/>
    <w:rsid w:val="006A1783"/>
    <w:rsid w:val="006A39EF"/>
    <w:rsid w:val="006A4573"/>
    <w:rsid w:val="006A77BF"/>
    <w:rsid w:val="006A77FA"/>
    <w:rsid w:val="006A7BF6"/>
    <w:rsid w:val="006B11BB"/>
    <w:rsid w:val="006B2C90"/>
    <w:rsid w:val="006B2D07"/>
    <w:rsid w:val="006B4B91"/>
    <w:rsid w:val="006C21F9"/>
    <w:rsid w:val="006C2AF9"/>
    <w:rsid w:val="006C4B1F"/>
    <w:rsid w:val="006C553E"/>
    <w:rsid w:val="006C5891"/>
    <w:rsid w:val="006C666B"/>
    <w:rsid w:val="006C77F9"/>
    <w:rsid w:val="006C7BF3"/>
    <w:rsid w:val="006D01C3"/>
    <w:rsid w:val="006D243E"/>
    <w:rsid w:val="006D4440"/>
    <w:rsid w:val="006D5AF7"/>
    <w:rsid w:val="006D659D"/>
    <w:rsid w:val="006D6649"/>
    <w:rsid w:val="006D7F2A"/>
    <w:rsid w:val="006E1270"/>
    <w:rsid w:val="006E5604"/>
    <w:rsid w:val="006E5D6A"/>
    <w:rsid w:val="006E6EAD"/>
    <w:rsid w:val="006F0357"/>
    <w:rsid w:val="006F0E5E"/>
    <w:rsid w:val="006F3066"/>
    <w:rsid w:val="006F330E"/>
    <w:rsid w:val="006F3930"/>
    <w:rsid w:val="006F4164"/>
    <w:rsid w:val="006F63F1"/>
    <w:rsid w:val="006F77B8"/>
    <w:rsid w:val="006F7BA4"/>
    <w:rsid w:val="006F7C6B"/>
    <w:rsid w:val="00713AD3"/>
    <w:rsid w:val="00714085"/>
    <w:rsid w:val="00720235"/>
    <w:rsid w:val="0072055D"/>
    <w:rsid w:val="00720F29"/>
    <w:rsid w:val="00726411"/>
    <w:rsid w:val="00731CA5"/>
    <w:rsid w:val="00733BB0"/>
    <w:rsid w:val="00735EB6"/>
    <w:rsid w:val="0073692F"/>
    <w:rsid w:val="00740843"/>
    <w:rsid w:val="00743A6C"/>
    <w:rsid w:val="00745489"/>
    <w:rsid w:val="00751176"/>
    <w:rsid w:val="00752717"/>
    <w:rsid w:val="00753785"/>
    <w:rsid w:val="007538AD"/>
    <w:rsid w:val="007558C9"/>
    <w:rsid w:val="00757400"/>
    <w:rsid w:val="00761B1A"/>
    <w:rsid w:val="007633C6"/>
    <w:rsid w:val="00765712"/>
    <w:rsid w:val="00765877"/>
    <w:rsid w:val="00766490"/>
    <w:rsid w:val="00767152"/>
    <w:rsid w:val="007706CF"/>
    <w:rsid w:val="00770F7B"/>
    <w:rsid w:val="00770F81"/>
    <w:rsid w:val="00771749"/>
    <w:rsid w:val="007731C0"/>
    <w:rsid w:val="00773705"/>
    <w:rsid w:val="00774486"/>
    <w:rsid w:val="00775802"/>
    <w:rsid w:val="00776553"/>
    <w:rsid w:val="00776FE4"/>
    <w:rsid w:val="00781F02"/>
    <w:rsid w:val="00783589"/>
    <w:rsid w:val="0079288C"/>
    <w:rsid w:val="00794A43"/>
    <w:rsid w:val="00794F15"/>
    <w:rsid w:val="00797293"/>
    <w:rsid w:val="007A4143"/>
    <w:rsid w:val="007A4890"/>
    <w:rsid w:val="007A49E7"/>
    <w:rsid w:val="007B0342"/>
    <w:rsid w:val="007B1E80"/>
    <w:rsid w:val="007B2140"/>
    <w:rsid w:val="007C0A76"/>
    <w:rsid w:val="007C0FDE"/>
    <w:rsid w:val="007C131C"/>
    <w:rsid w:val="007C2B63"/>
    <w:rsid w:val="007C420C"/>
    <w:rsid w:val="007C49D0"/>
    <w:rsid w:val="007C5C6A"/>
    <w:rsid w:val="007C6C5D"/>
    <w:rsid w:val="007C7CD5"/>
    <w:rsid w:val="007D1B36"/>
    <w:rsid w:val="007D4799"/>
    <w:rsid w:val="007D5D41"/>
    <w:rsid w:val="007E3BEE"/>
    <w:rsid w:val="007E4F42"/>
    <w:rsid w:val="007E7BB8"/>
    <w:rsid w:val="007F1897"/>
    <w:rsid w:val="007F1F44"/>
    <w:rsid w:val="007F3ECD"/>
    <w:rsid w:val="007F7719"/>
    <w:rsid w:val="007F77B3"/>
    <w:rsid w:val="008000BF"/>
    <w:rsid w:val="00800130"/>
    <w:rsid w:val="00804849"/>
    <w:rsid w:val="008050A5"/>
    <w:rsid w:val="00810582"/>
    <w:rsid w:val="00812BB1"/>
    <w:rsid w:val="00821CD8"/>
    <w:rsid w:val="00824B8D"/>
    <w:rsid w:val="00825C52"/>
    <w:rsid w:val="00825F47"/>
    <w:rsid w:val="00826878"/>
    <w:rsid w:val="00827443"/>
    <w:rsid w:val="008321DF"/>
    <w:rsid w:val="00832F6C"/>
    <w:rsid w:val="00833577"/>
    <w:rsid w:val="00833E6D"/>
    <w:rsid w:val="008358FB"/>
    <w:rsid w:val="00835988"/>
    <w:rsid w:val="00836D45"/>
    <w:rsid w:val="00837D94"/>
    <w:rsid w:val="00840336"/>
    <w:rsid w:val="00840D4C"/>
    <w:rsid w:val="00841913"/>
    <w:rsid w:val="00842F3A"/>
    <w:rsid w:val="00847104"/>
    <w:rsid w:val="00853995"/>
    <w:rsid w:val="00854DB4"/>
    <w:rsid w:val="00861EC5"/>
    <w:rsid w:val="008645AC"/>
    <w:rsid w:val="0086495F"/>
    <w:rsid w:val="008664FF"/>
    <w:rsid w:val="00871C1C"/>
    <w:rsid w:val="00871FFA"/>
    <w:rsid w:val="00873BAE"/>
    <w:rsid w:val="008772B3"/>
    <w:rsid w:val="00880C54"/>
    <w:rsid w:val="00881873"/>
    <w:rsid w:val="0088351A"/>
    <w:rsid w:val="00883AF9"/>
    <w:rsid w:val="008852D3"/>
    <w:rsid w:val="00885B0C"/>
    <w:rsid w:val="0088690D"/>
    <w:rsid w:val="00887BCC"/>
    <w:rsid w:val="00892008"/>
    <w:rsid w:val="008926BB"/>
    <w:rsid w:val="0089288F"/>
    <w:rsid w:val="00893CBF"/>
    <w:rsid w:val="00896B57"/>
    <w:rsid w:val="00897DA1"/>
    <w:rsid w:val="008A19E0"/>
    <w:rsid w:val="008A32A4"/>
    <w:rsid w:val="008A3849"/>
    <w:rsid w:val="008A630A"/>
    <w:rsid w:val="008A6761"/>
    <w:rsid w:val="008B6D82"/>
    <w:rsid w:val="008B7428"/>
    <w:rsid w:val="008B7C6A"/>
    <w:rsid w:val="008C4790"/>
    <w:rsid w:val="008D0A18"/>
    <w:rsid w:val="008D4516"/>
    <w:rsid w:val="008D60DE"/>
    <w:rsid w:val="008D7648"/>
    <w:rsid w:val="008E0EAD"/>
    <w:rsid w:val="008E2627"/>
    <w:rsid w:val="008E2F00"/>
    <w:rsid w:val="008E58ED"/>
    <w:rsid w:val="008E61D5"/>
    <w:rsid w:val="008E67F0"/>
    <w:rsid w:val="008F0ADC"/>
    <w:rsid w:val="008F0E37"/>
    <w:rsid w:val="008F2819"/>
    <w:rsid w:val="008F6913"/>
    <w:rsid w:val="00900376"/>
    <w:rsid w:val="0090056D"/>
    <w:rsid w:val="00901B0D"/>
    <w:rsid w:val="00902C1D"/>
    <w:rsid w:val="00903D70"/>
    <w:rsid w:val="0090696C"/>
    <w:rsid w:val="00911DFE"/>
    <w:rsid w:val="00914737"/>
    <w:rsid w:val="009160FB"/>
    <w:rsid w:val="00916AD3"/>
    <w:rsid w:val="0091722E"/>
    <w:rsid w:val="009208A9"/>
    <w:rsid w:val="00923539"/>
    <w:rsid w:val="0092583A"/>
    <w:rsid w:val="00926956"/>
    <w:rsid w:val="00927C8D"/>
    <w:rsid w:val="009361B0"/>
    <w:rsid w:val="009374D9"/>
    <w:rsid w:val="00941A53"/>
    <w:rsid w:val="00945A55"/>
    <w:rsid w:val="009474E9"/>
    <w:rsid w:val="0095508E"/>
    <w:rsid w:val="00966C3C"/>
    <w:rsid w:val="00967746"/>
    <w:rsid w:val="00967B64"/>
    <w:rsid w:val="00971388"/>
    <w:rsid w:val="009713D5"/>
    <w:rsid w:val="00976D0F"/>
    <w:rsid w:val="00981263"/>
    <w:rsid w:val="00982AA3"/>
    <w:rsid w:val="00983062"/>
    <w:rsid w:val="00983831"/>
    <w:rsid w:val="00984CB1"/>
    <w:rsid w:val="00987234"/>
    <w:rsid w:val="00987484"/>
    <w:rsid w:val="00987AF3"/>
    <w:rsid w:val="00987C29"/>
    <w:rsid w:val="00987DD4"/>
    <w:rsid w:val="009920C3"/>
    <w:rsid w:val="00994C3D"/>
    <w:rsid w:val="0099677F"/>
    <w:rsid w:val="009A1E82"/>
    <w:rsid w:val="009A3D62"/>
    <w:rsid w:val="009A570C"/>
    <w:rsid w:val="009A5FF7"/>
    <w:rsid w:val="009A71C0"/>
    <w:rsid w:val="009A7A6B"/>
    <w:rsid w:val="009B1B73"/>
    <w:rsid w:val="009B3CB5"/>
    <w:rsid w:val="009B5B77"/>
    <w:rsid w:val="009B6F2F"/>
    <w:rsid w:val="009B7AAB"/>
    <w:rsid w:val="009C441D"/>
    <w:rsid w:val="009C67AF"/>
    <w:rsid w:val="009C6956"/>
    <w:rsid w:val="009D119A"/>
    <w:rsid w:val="009D35DA"/>
    <w:rsid w:val="009D4B4C"/>
    <w:rsid w:val="009D7211"/>
    <w:rsid w:val="009E0D05"/>
    <w:rsid w:val="009E37E8"/>
    <w:rsid w:val="009E4474"/>
    <w:rsid w:val="009E4551"/>
    <w:rsid w:val="009E46E2"/>
    <w:rsid w:val="009E7FCC"/>
    <w:rsid w:val="009F038F"/>
    <w:rsid w:val="009F05A2"/>
    <w:rsid w:val="009F0E38"/>
    <w:rsid w:val="009F37A3"/>
    <w:rsid w:val="009F591A"/>
    <w:rsid w:val="009F7EC6"/>
    <w:rsid w:val="00A00D8E"/>
    <w:rsid w:val="00A03691"/>
    <w:rsid w:val="00A04B9C"/>
    <w:rsid w:val="00A05EFA"/>
    <w:rsid w:val="00A07143"/>
    <w:rsid w:val="00A07F69"/>
    <w:rsid w:val="00A1017F"/>
    <w:rsid w:val="00A10CF9"/>
    <w:rsid w:val="00A115B9"/>
    <w:rsid w:val="00A13764"/>
    <w:rsid w:val="00A15C15"/>
    <w:rsid w:val="00A1647A"/>
    <w:rsid w:val="00A23C36"/>
    <w:rsid w:val="00A248EE"/>
    <w:rsid w:val="00A32D90"/>
    <w:rsid w:val="00A32E6D"/>
    <w:rsid w:val="00A35398"/>
    <w:rsid w:val="00A35844"/>
    <w:rsid w:val="00A36129"/>
    <w:rsid w:val="00A400E3"/>
    <w:rsid w:val="00A40A13"/>
    <w:rsid w:val="00A40D78"/>
    <w:rsid w:val="00A41188"/>
    <w:rsid w:val="00A41793"/>
    <w:rsid w:val="00A419B5"/>
    <w:rsid w:val="00A41AED"/>
    <w:rsid w:val="00A44837"/>
    <w:rsid w:val="00A47E40"/>
    <w:rsid w:val="00A54531"/>
    <w:rsid w:val="00A56C90"/>
    <w:rsid w:val="00A572D1"/>
    <w:rsid w:val="00A6106B"/>
    <w:rsid w:val="00A640E6"/>
    <w:rsid w:val="00A66C46"/>
    <w:rsid w:val="00A70B47"/>
    <w:rsid w:val="00A70EC0"/>
    <w:rsid w:val="00A71D95"/>
    <w:rsid w:val="00A72224"/>
    <w:rsid w:val="00A72C69"/>
    <w:rsid w:val="00A74B51"/>
    <w:rsid w:val="00A753EC"/>
    <w:rsid w:val="00A7629B"/>
    <w:rsid w:val="00A76ADA"/>
    <w:rsid w:val="00A805B9"/>
    <w:rsid w:val="00A84A54"/>
    <w:rsid w:val="00A914F3"/>
    <w:rsid w:val="00A959B0"/>
    <w:rsid w:val="00A95F62"/>
    <w:rsid w:val="00A96566"/>
    <w:rsid w:val="00A973D7"/>
    <w:rsid w:val="00AA0D29"/>
    <w:rsid w:val="00AA0D9A"/>
    <w:rsid w:val="00AA14A1"/>
    <w:rsid w:val="00AA2069"/>
    <w:rsid w:val="00AA27FC"/>
    <w:rsid w:val="00AA2B74"/>
    <w:rsid w:val="00AA2F20"/>
    <w:rsid w:val="00AA3E27"/>
    <w:rsid w:val="00AA6B43"/>
    <w:rsid w:val="00AB0B25"/>
    <w:rsid w:val="00AB37E7"/>
    <w:rsid w:val="00AB4B77"/>
    <w:rsid w:val="00AB633A"/>
    <w:rsid w:val="00AC0870"/>
    <w:rsid w:val="00AC4F47"/>
    <w:rsid w:val="00AC7946"/>
    <w:rsid w:val="00AD06EE"/>
    <w:rsid w:val="00AD28FB"/>
    <w:rsid w:val="00AD2F2D"/>
    <w:rsid w:val="00AD3943"/>
    <w:rsid w:val="00AE48E5"/>
    <w:rsid w:val="00AE60E6"/>
    <w:rsid w:val="00AF46EC"/>
    <w:rsid w:val="00AF563C"/>
    <w:rsid w:val="00B0161A"/>
    <w:rsid w:val="00B0248A"/>
    <w:rsid w:val="00B03C12"/>
    <w:rsid w:val="00B1280E"/>
    <w:rsid w:val="00B16074"/>
    <w:rsid w:val="00B20160"/>
    <w:rsid w:val="00B25A34"/>
    <w:rsid w:val="00B262B4"/>
    <w:rsid w:val="00B27934"/>
    <w:rsid w:val="00B33A66"/>
    <w:rsid w:val="00B33C90"/>
    <w:rsid w:val="00B34EF3"/>
    <w:rsid w:val="00B35D17"/>
    <w:rsid w:val="00B35FAF"/>
    <w:rsid w:val="00B36F94"/>
    <w:rsid w:val="00B371BE"/>
    <w:rsid w:val="00B37399"/>
    <w:rsid w:val="00B4048C"/>
    <w:rsid w:val="00B40C48"/>
    <w:rsid w:val="00B4438E"/>
    <w:rsid w:val="00B458BF"/>
    <w:rsid w:val="00B467F0"/>
    <w:rsid w:val="00B514E1"/>
    <w:rsid w:val="00B56E8C"/>
    <w:rsid w:val="00B6016A"/>
    <w:rsid w:val="00B6017B"/>
    <w:rsid w:val="00B608E8"/>
    <w:rsid w:val="00B6162B"/>
    <w:rsid w:val="00B6390C"/>
    <w:rsid w:val="00B6455F"/>
    <w:rsid w:val="00B650C2"/>
    <w:rsid w:val="00B66EC2"/>
    <w:rsid w:val="00B6787D"/>
    <w:rsid w:val="00B71338"/>
    <w:rsid w:val="00B727C7"/>
    <w:rsid w:val="00B752D6"/>
    <w:rsid w:val="00B75D78"/>
    <w:rsid w:val="00B80EB7"/>
    <w:rsid w:val="00B82299"/>
    <w:rsid w:val="00B83217"/>
    <w:rsid w:val="00B83A3F"/>
    <w:rsid w:val="00B83B24"/>
    <w:rsid w:val="00B83E96"/>
    <w:rsid w:val="00B84D4D"/>
    <w:rsid w:val="00B85268"/>
    <w:rsid w:val="00B867F9"/>
    <w:rsid w:val="00B9051B"/>
    <w:rsid w:val="00B90BC6"/>
    <w:rsid w:val="00B9169C"/>
    <w:rsid w:val="00B94D1E"/>
    <w:rsid w:val="00B951B4"/>
    <w:rsid w:val="00B966CA"/>
    <w:rsid w:val="00BA00D8"/>
    <w:rsid w:val="00BA0426"/>
    <w:rsid w:val="00BA1971"/>
    <w:rsid w:val="00BA1A66"/>
    <w:rsid w:val="00BA2885"/>
    <w:rsid w:val="00BA38C6"/>
    <w:rsid w:val="00BA3CA2"/>
    <w:rsid w:val="00BB13DB"/>
    <w:rsid w:val="00BB16BA"/>
    <w:rsid w:val="00BB1A12"/>
    <w:rsid w:val="00BB325D"/>
    <w:rsid w:val="00BB4239"/>
    <w:rsid w:val="00BB4461"/>
    <w:rsid w:val="00BB47F0"/>
    <w:rsid w:val="00BB4EBB"/>
    <w:rsid w:val="00BB640F"/>
    <w:rsid w:val="00BC2621"/>
    <w:rsid w:val="00BC4C82"/>
    <w:rsid w:val="00BC4CB3"/>
    <w:rsid w:val="00BD0C20"/>
    <w:rsid w:val="00BD1543"/>
    <w:rsid w:val="00BD15A5"/>
    <w:rsid w:val="00BD44F7"/>
    <w:rsid w:val="00BD5B35"/>
    <w:rsid w:val="00BD694E"/>
    <w:rsid w:val="00BD6D8D"/>
    <w:rsid w:val="00BD7198"/>
    <w:rsid w:val="00BE04DF"/>
    <w:rsid w:val="00BE0C5F"/>
    <w:rsid w:val="00BE0EE5"/>
    <w:rsid w:val="00BE1D6C"/>
    <w:rsid w:val="00BE2C2F"/>
    <w:rsid w:val="00BE3BBA"/>
    <w:rsid w:val="00BE49FC"/>
    <w:rsid w:val="00BF2897"/>
    <w:rsid w:val="00BF2D5B"/>
    <w:rsid w:val="00BF3EB8"/>
    <w:rsid w:val="00BF4BB9"/>
    <w:rsid w:val="00C02387"/>
    <w:rsid w:val="00C028D9"/>
    <w:rsid w:val="00C0465F"/>
    <w:rsid w:val="00C13641"/>
    <w:rsid w:val="00C238E5"/>
    <w:rsid w:val="00C26389"/>
    <w:rsid w:val="00C267EE"/>
    <w:rsid w:val="00C27A03"/>
    <w:rsid w:val="00C3064E"/>
    <w:rsid w:val="00C30C1A"/>
    <w:rsid w:val="00C318C1"/>
    <w:rsid w:val="00C3464C"/>
    <w:rsid w:val="00C359DF"/>
    <w:rsid w:val="00C3719E"/>
    <w:rsid w:val="00C42610"/>
    <w:rsid w:val="00C43283"/>
    <w:rsid w:val="00C461FC"/>
    <w:rsid w:val="00C46C3F"/>
    <w:rsid w:val="00C56DA8"/>
    <w:rsid w:val="00C5714F"/>
    <w:rsid w:val="00C57316"/>
    <w:rsid w:val="00C57E84"/>
    <w:rsid w:val="00C61573"/>
    <w:rsid w:val="00C639F9"/>
    <w:rsid w:val="00C640C2"/>
    <w:rsid w:val="00C647EA"/>
    <w:rsid w:val="00C659B1"/>
    <w:rsid w:val="00C72815"/>
    <w:rsid w:val="00C76E20"/>
    <w:rsid w:val="00C83EB5"/>
    <w:rsid w:val="00C940C1"/>
    <w:rsid w:val="00C943A4"/>
    <w:rsid w:val="00C94C66"/>
    <w:rsid w:val="00CA132E"/>
    <w:rsid w:val="00CA2609"/>
    <w:rsid w:val="00CB091E"/>
    <w:rsid w:val="00CB2AA8"/>
    <w:rsid w:val="00CB5E95"/>
    <w:rsid w:val="00CB5FF0"/>
    <w:rsid w:val="00CB7C28"/>
    <w:rsid w:val="00CC0582"/>
    <w:rsid w:val="00CC07B4"/>
    <w:rsid w:val="00CC1150"/>
    <w:rsid w:val="00CC2E2E"/>
    <w:rsid w:val="00CC3AEF"/>
    <w:rsid w:val="00CC4505"/>
    <w:rsid w:val="00CC514B"/>
    <w:rsid w:val="00CC71BF"/>
    <w:rsid w:val="00CC789D"/>
    <w:rsid w:val="00CD53DA"/>
    <w:rsid w:val="00CE05A4"/>
    <w:rsid w:val="00CE0AB7"/>
    <w:rsid w:val="00CE1589"/>
    <w:rsid w:val="00CE3C7E"/>
    <w:rsid w:val="00CE3CD0"/>
    <w:rsid w:val="00CE70B9"/>
    <w:rsid w:val="00CF04C2"/>
    <w:rsid w:val="00CF5CCC"/>
    <w:rsid w:val="00CF6006"/>
    <w:rsid w:val="00D032B4"/>
    <w:rsid w:val="00D06AB9"/>
    <w:rsid w:val="00D071CF"/>
    <w:rsid w:val="00D07E19"/>
    <w:rsid w:val="00D07E6C"/>
    <w:rsid w:val="00D14463"/>
    <w:rsid w:val="00D14C75"/>
    <w:rsid w:val="00D15BCE"/>
    <w:rsid w:val="00D160A2"/>
    <w:rsid w:val="00D165B4"/>
    <w:rsid w:val="00D16CC7"/>
    <w:rsid w:val="00D1731F"/>
    <w:rsid w:val="00D21D1B"/>
    <w:rsid w:val="00D220AF"/>
    <w:rsid w:val="00D22231"/>
    <w:rsid w:val="00D25C7D"/>
    <w:rsid w:val="00D25EE7"/>
    <w:rsid w:val="00D2644C"/>
    <w:rsid w:val="00D32CB4"/>
    <w:rsid w:val="00D32FDA"/>
    <w:rsid w:val="00D33B25"/>
    <w:rsid w:val="00D360EB"/>
    <w:rsid w:val="00D3732E"/>
    <w:rsid w:val="00D37676"/>
    <w:rsid w:val="00D37915"/>
    <w:rsid w:val="00D37AFE"/>
    <w:rsid w:val="00D4192D"/>
    <w:rsid w:val="00D4216D"/>
    <w:rsid w:val="00D435FC"/>
    <w:rsid w:val="00D436A2"/>
    <w:rsid w:val="00D4422D"/>
    <w:rsid w:val="00D45EC1"/>
    <w:rsid w:val="00D475AA"/>
    <w:rsid w:val="00D50F6B"/>
    <w:rsid w:val="00D51A43"/>
    <w:rsid w:val="00D53B1F"/>
    <w:rsid w:val="00D56511"/>
    <w:rsid w:val="00D64CAA"/>
    <w:rsid w:val="00D65647"/>
    <w:rsid w:val="00D71BE4"/>
    <w:rsid w:val="00D755E4"/>
    <w:rsid w:val="00D769B6"/>
    <w:rsid w:val="00D8443B"/>
    <w:rsid w:val="00D85A0A"/>
    <w:rsid w:val="00D8607B"/>
    <w:rsid w:val="00D86282"/>
    <w:rsid w:val="00D9116C"/>
    <w:rsid w:val="00D91264"/>
    <w:rsid w:val="00D939E7"/>
    <w:rsid w:val="00D94082"/>
    <w:rsid w:val="00D94CC1"/>
    <w:rsid w:val="00D96577"/>
    <w:rsid w:val="00DA0C4F"/>
    <w:rsid w:val="00DA20D2"/>
    <w:rsid w:val="00DA2428"/>
    <w:rsid w:val="00DA4990"/>
    <w:rsid w:val="00DA51E1"/>
    <w:rsid w:val="00DA62EA"/>
    <w:rsid w:val="00DB0506"/>
    <w:rsid w:val="00DB08F8"/>
    <w:rsid w:val="00DB4D3E"/>
    <w:rsid w:val="00DC17EE"/>
    <w:rsid w:val="00DC1DAA"/>
    <w:rsid w:val="00DC238D"/>
    <w:rsid w:val="00DC3662"/>
    <w:rsid w:val="00DC635E"/>
    <w:rsid w:val="00DC6EE0"/>
    <w:rsid w:val="00DD6EE9"/>
    <w:rsid w:val="00DD72AF"/>
    <w:rsid w:val="00DD7374"/>
    <w:rsid w:val="00DD7F53"/>
    <w:rsid w:val="00DE3DF0"/>
    <w:rsid w:val="00DE4AF6"/>
    <w:rsid w:val="00DE5C32"/>
    <w:rsid w:val="00DE7947"/>
    <w:rsid w:val="00DE7F2E"/>
    <w:rsid w:val="00DF0676"/>
    <w:rsid w:val="00DF1166"/>
    <w:rsid w:val="00DF2517"/>
    <w:rsid w:val="00DF2C39"/>
    <w:rsid w:val="00DF7D69"/>
    <w:rsid w:val="00E0200E"/>
    <w:rsid w:val="00E026A0"/>
    <w:rsid w:val="00E03DFE"/>
    <w:rsid w:val="00E04E3D"/>
    <w:rsid w:val="00E1001B"/>
    <w:rsid w:val="00E10524"/>
    <w:rsid w:val="00E124D1"/>
    <w:rsid w:val="00E126ED"/>
    <w:rsid w:val="00E13059"/>
    <w:rsid w:val="00E140F6"/>
    <w:rsid w:val="00E15CED"/>
    <w:rsid w:val="00E16122"/>
    <w:rsid w:val="00E2001C"/>
    <w:rsid w:val="00E22CC6"/>
    <w:rsid w:val="00E23385"/>
    <w:rsid w:val="00E24AC8"/>
    <w:rsid w:val="00E24D33"/>
    <w:rsid w:val="00E27233"/>
    <w:rsid w:val="00E3735F"/>
    <w:rsid w:val="00E42E39"/>
    <w:rsid w:val="00E46975"/>
    <w:rsid w:val="00E46EF6"/>
    <w:rsid w:val="00E54705"/>
    <w:rsid w:val="00E5535F"/>
    <w:rsid w:val="00E60628"/>
    <w:rsid w:val="00E6088B"/>
    <w:rsid w:val="00E651B9"/>
    <w:rsid w:val="00E674C4"/>
    <w:rsid w:val="00E70649"/>
    <w:rsid w:val="00E70A80"/>
    <w:rsid w:val="00E72429"/>
    <w:rsid w:val="00E732FB"/>
    <w:rsid w:val="00E7375D"/>
    <w:rsid w:val="00E73F04"/>
    <w:rsid w:val="00E7459F"/>
    <w:rsid w:val="00E75034"/>
    <w:rsid w:val="00E76851"/>
    <w:rsid w:val="00E77736"/>
    <w:rsid w:val="00E777A4"/>
    <w:rsid w:val="00E85001"/>
    <w:rsid w:val="00E851FC"/>
    <w:rsid w:val="00E86A28"/>
    <w:rsid w:val="00E90C65"/>
    <w:rsid w:val="00E91CDE"/>
    <w:rsid w:val="00E9401D"/>
    <w:rsid w:val="00E97D2B"/>
    <w:rsid w:val="00EA022F"/>
    <w:rsid w:val="00EA292A"/>
    <w:rsid w:val="00EA58F8"/>
    <w:rsid w:val="00EA77A1"/>
    <w:rsid w:val="00EB07BD"/>
    <w:rsid w:val="00EB14EF"/>
    <w:rsid w:val="00EB6159"/>
    <w:rsid w:val="00EB6691"/>
    <w:rsid w:val="00EB7442"/>
    <w:rsid w:val="00EC0613"/>
    <w:rsid w:val="00EC52B4"/>
    <w:rsid w:val="00ED16BE"/>
    <w:rsid w:val="00EE0132"/>
    <w:rsid w:val="00EE26D5"/>
    <w:rsid w:val="00EE28FF"/>
    <w:rsid w:val="00EE406D"/>
    <w:rsid w:val="00EF0640"/>
    <w:rsid w:val="00EF0794"/>
    <w:rsid w:val="00EF12C4"/>
    <w:rsid w:val="00EF4D46"/>
    <w:rsid w:val="00EF5CBC"/>
    <w:rsid w:val="00EF7686"/>
    <w:rsid w:val="00EF7F42"/>
    <w:rsid w:val="00F01DDC"/>
    <w:rsid w:val="00F038C5"/>
    <w:rsid w:val="00F047EE"/>
    <w:rsid w:val="00F04DF1"/>
    <w:rsid w:val="00F05576"/>
    <w:rsid w:val="00F057A7"/>
    <w:rsid w:val="00F0790E"/>
    <w:rsid w:val="00F117C5"/>
    <w:rsid w:val="00F12F9D"/>
    <w:rsid w:val="00F14A61"/>
    <w:rsid w:val="00F21497"/>
    <w:rsid w:val="00F243FC"/>
    <w:rsid w:val="00F303F4"/>
    <w:rsid w:val="00F402F1"/>
    <w:rsid w:val="00F4318D"/>
    <w:rsid w:val="00F43AF5"/>
    <w:rsid w:val="00F44351"/>
    <w:rsid w:val="00F50118"/>
    <w:rsid w:val="00F512FC"/>
    <w:rsid w:val="00F5458D"/>
    <w:rsid w:val="00F54699"/>
    <w:rsid w:val="00F54C16"/>
    <w:rsid w:val="00F55193"/>
    <w:rsid w:val="00F575EE"/>
    <w:rsid w:val="00F60657"/>
    <w:rsid w:val="00F61FDF"/>
    <w:rsid w:val="00F62E4E"/>
    <w:rsid w:val="00F6560E"/>
    <w:rsid w:val="00F7750D"/>
    <w:rsid w:val="00F83839"/>
    <w:rsid w:val="00F85217"/>
    <w:rsid w:val="00F87A8D"/>
    <w:rsid w:val="00F87B03"/>
    <w:rsid w:val="00F9039D"/>
    <w:rsid w:val="00F96EB9"/>
    <w:rsid w:val="00FA6411"/>
    <w:rsid w:val="00FA7208"/>
    <w:rsid w:val="00FA7CA2"/>
    <w:rsid w:val="00FB7899"/>
    <w:rsid w:val="00FC21C3"/>
    <w:rsid w:val="00FC4A82"/>
    <w:rsid w:val="00FC4E40"/>
    <w:rsid w:val="00FC5319"/>
    <w:rsid w:val="00FC5E03"/>
    <w:rsid w:val="00FD14D0"/>
    <w:rsid w:val="00FD1C46"/>
    <w:rsid w:val="00FD243E"/>
    <w:rsid w:val="00FD4D5D"/>
    <w:rsid w:val="00FD65DF"/>
    <w:rsid w:val="00FD7053"/>
    <w:rsid w:val="00FE102E"/>
    <w:rsid w:val="00FE1DFE"/>
    <w:rsid w:val="00FE35B9"/>
    <w:rsid w:val="00FE4608"/>
    <w:rsid w:val="00FE4BA0"/>
    <w:rsid w:val="00FE5AEF"/>
    <w:rsid w:val="00FE5F20"/>
    <w:rsid w:val="00FE64CE"/>
    <w:rsid w:val="00FE6ACD"/>
    <w:rsid w:val="00FE760A"/>
    <w:rsid w:val="00FE77CF"/>
    <w:rsid w:val="00FE7C89"/>
    <w:rsid w:val="00FF0022"/>
    <w:rsid w:val="00FF1365"/>
    <w:rsid w:val="00FF1372"/>
    <w:rsid w:val="00FF2643"/>
    <w:rsid w:val="00FF3BCA"/>
    <w:rsid w:val="00FF6C9A"/>
    <w:rsid w:val="00FF7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0D720E"/>
  <w15:chartTrackingRefBased/>
  <w15:docId w15:val="{96EE7773-E5DC-4188-9945-09887B496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1397"/>
    <w:pPr>
      <w:jc w:val="both"/>
    </w:pPr>
    <w:rPr>
      <w:rFonts w:ascii="Times New Roman" w:hAnsi="Times New Roman"/>
      <w:sz w:val="24"/>
    </w:rPr>
  </w:style>
  <w:style w:type="paragraph" w:styleId="Heading1">
    <w:name w:val="heading 1"/>
    <w:basedOn w:val="Normal"/>
    <w:next w:val="Normal"/>
    <w:link w:val="Heading1Char"/>
    <w:autoRedefine/>
    <w:uiPriority w:val="9"/>
    <w:qFormat/>
    <w:rsid w:val="007A4890"/>
    <w:pPr>
      <w:keepNext/>
      <w:keepLines/>
      <w:spacing w:before="240" w:after="0"/>
      <w:outlineLvl w:val="0"/>
    </w:pPr>
    <w:rPr>
      <w:rFonts w:eastAsia="Aptos" w:cs="Times New Roman"/>
      <w:b/>
      <w:color w:val="000000" w:themeColor="text1"/>
      <w:szCs w:val="24"/>
    </w:rPr>
  </w:style>
  <w:style w:type="paragraph" w:styleId="Heading2">
    <w:name w:val="heading 2"/>
    <w:basedOn w:val="Normal"/>
    <w:next w:val="Normal"/>
    <w:link w:val="Heading2Char"/>
    <w:autoRedefine/>
    <w:uiPriority w:val="9"/>
    <w:unhideWhenUsed/>
    <w:qFormat/>
    <w:rsid w:val="00A04B9C"/>
    <w:pPr>
      <w:keepNext/>
      <w:keepLines/>
      <w:spacing w:before="40" w:after="0"/>
      <w:outlineLvl w:val="1"/>
    </w:pPr>
    <w:rPr>
      <w:rFonts w:eastAsia="Times New Roman" w:cs="Times New Roman"/>
      <w:b/>
      <w:color w:val="000000" w:themeColor="text1"/>
      <w:szCs w:val="32"/>
    </w:rPr>
  </w:style>
  <w:style w:type="paragraph" w:styleId="Heading3">
    <w:name w:val="heading 3"/>
    <w:basedOn w:val="Normal"/>
    <w:next w:val="Normal"/>
    <w:link w:val="Heading3Char"/>
    <w:autoRedefine/>
    <w:uiPriority w:val="9"/>
    <w:unhideWhenUsed/>
    <w:qFormat/>
    <w:rsid w:val="007A4890"/>
    <w:pPr>
      <w:keepNext/>
      <w:keepLines/>
      <w:spacing w:before="40" w:after="0"/>
      <w:outlineLvl w:val="2"/>
    </w:pPr>
    <w:rPr>
      <w:rFonts w:eastAsia="Times New Roman" w:cs="Times New Roman"/>
      <w:b/>
      <w:color w:val="000000" w:themeColor="text1"/>
      <w:szCs w:val="28"/>
    </w:rPr>
  </w:style>
  <w:style w:type="paragraph" w:styleId="Heading4">
    <w:name w:val="heading 4"/>
    <w:basedOn w:val="Normal"/>
    <w:next w:val="Normal"/>
    <w:link w:val="Heading4Char"/>
    <w:uiPriority w:val="9"/>
    <w:semiHidden/>
    <w:unhideWhenUsed/>
    <w:qFormat/>
    <w:rsid w:val="00FC5E03"/>
    <w:pPr>
      <w:keepNext/>
      <w:keepLines/>
      <w:spacing w:before="40" w:after="0"/>
      <w:outlineLvl w:val="3"/>
    </w:pPr>
    <w:rPr>
      <w:rFonts w:asciiTheme="minorHAnsi" w:eastAsia="Times New Roman" w:hAnsiTheme="minorHAnsi" w:cs="Times New Roman"/>
      <w:i/>
      <w:iCs/>
      <w:color w:val="0F4761"/>
      <w:sz w:val="22"/>
    </w:rPr>
  </w:style>
  <w:style w:type="paragraph" w:styleId="Heading5">
    <w:name w:val="heading 5"/>
    <w:basedOn w:val="Normal"/>
    <w:next w:val="Normal"/>
    <w:link w:val="Heading5Char"/>
    <w:uiPriority w:val="9"/>
    <w:semiHidden/>
    <w:unhideWhenUsed/>
    <w:qFormat/>
    <w:rsid w:val="00FC5E03"/>
    <w:pPr>
      <w:keepNext/>
      <w:keepLines/>
      <w:spacing w:before="40" w:after="0"/>
      <w:outlineLvl w:val="4"/>
    </w:pPr>
    <w:rPr>
      <w:rFonts w:asciiTheme="minorHAnsi" w:eastAsia="Times New Roman" w:hAnsiTheme="minorHAnsi" w:cs="Times New Roman"/>
      <w:color w:val="0F4761"/>
      <w:sz w:val="22"/>
    </w:rPr>
  </w:style>
  <w:style w:type="paragraph" w:styleId="Heading6">
    <w:name w:val="heading 6"/>
    <w:basedOn w:val="Normal"/>
    <w:next w:val="Normal"/>
    <w:link w:val="Heading6Char"/>
    <w:uiPriority w:val="9"/>
    <w:semiHidden/>
    <w:unhideWhenUsed/>
    <w:qFormat/>
    <w:rsid w:val="00FC5E03"/>
    <w:pPr>
      <w:keepNext/>
      <w:keepLines/>
      <w:spacing w:before="40" w:after="0"/>
      <w:outlineLvl w:val="5"/>
    </w:pPr>
    <w:rPr>
      <w:rFonts w:asciiTheme="minorHAnsi" w:eastAsia="Times New Roman" w:hAnsiTheme="minorHAnsi" w:cs="Times New Roman"/>
      <w:i/>
      <w:iCs/>
      <w:color w:val="595959"/>
      <w:sz w:val="22"/>
    </w:rPr>
  </w:style>
  <w:style w:type="paragraph" w:styleId="Heading7">
    <w:name w:val="heading 7"/>
    <w:basedOn w:val="Normal"/>
    <w:next w:val="Normal"/>
    <w:link w:val="Heading7Char"/>
    <w:uiPriority w:val="9"/>
    <w:semiHidden/>
    <w:unhideWhenUsed/>
    <w:qFormat/>
    <w:rsid w:val="00FC5E03"/>
    <w:pPr>
      <w:keepNext/>
      <w:keepLines/>
      <w:spacing w:before="40" w:after="0"/>
      <w:outlineLvl w:val="6"/>
    </w:pPr>
    <w:rPr>
      <w:rFonts w:asciiTheme="minorHAnsi" w:eastAsia="Times New Roman" w:hAnsiTheme="minorHAnsi" w:cs="Times New Roman"/>
      <w:color w:val="595959"/>
      <w:sz w:val="22"/>
    </w:rPr>
  </w:style>
  <w:style w:type="paragraph" w:styleId="Heading8">
    <w:name w:val="heading 8"/>
    <w:basedOn w:val="Normal"/>
    <w:next w:val="Normal"/>
    <w:link w:val="Heading8Char"/>
    <w:uiPriority w:val="9"/>
    <w:semiHidden/>
    <w:unhideWhenUsed/>
    <w:qFormat/>
    <w:rsid w:val="00FC5E03"/>
    <w:pPr>
      <w:keepNext/>
      <w:keepLines/>
      <w:spacing w:before="40" w:after="0"/>
      <w:outlineLvl w:val="7"/>
    </w:pPr>
    <w:rPr>
      <w:rFonts w:asciiTheme="minorHAnsi" w:eastAsia="Times New Roman" w:hAnsiTheme="minorHAnsi" w:cs="Times New Roman"/>
      <w:i/>
      <w:iCs/>
      <w:color w:val="272727"/>
      <w:sz w:val="22"/>
    </w:rPr>
  </w:style>
  <w:style w:type="paragraph" w:styleId="Heading9">
    <w:name w:val="heading 9"/>
    <w:basedOn w:val="Normal"/>
    <w:next w:val="Normal"/>
    <w:link w:val="Heading9Char"/>
    <w:uiPriority w:val="9"/>
    <w:semiHidden/>
    <w:unhideWhenUsed/>
    <w:qFormat/>
    <w:rsid w:val="00FC5E03"/>
    <w:pPr>
      <w:keepNext/>
      <w:keepLines/>
      <w:spacing w:before="40" w:after="0"/>
      <w:outlineLvl w:val="8"/>
    </w:pPr>
    <w:rPr>
      <w:rFonts w:asciiTheme="minorHAnsi" w:eastAsia="Times New Roman" w:hAnsiTheme="minorHAnsi" w:cs="Times New Roman"/>
      <w:color w:val="272727"/>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rsid w:val="00FC5E03"/>
    <w:pPr>
      <w:keepNext/>
      <w:keepLines/>
      <w:spacing w:before="360" w:after="80"/>
      <w:jc w:val="left"/>
      <w:outlineLvl w:val="0"/>
    </w:pPr>
    <w:rPr>
      <w:rFonts w:ascii="Aptos Display" w:eastAsia="Times New Roman" w:hAnsi="Aptos Display" w:cs="Times New Roman"/>
      <w:color w:val="0F4761"/>
      <w:sz w:val="40"/>
      <w:szCs w:val="40"/>
    </w:rPr>
  </w:style>
  <w:style w:type="paragraph" w:customStyle="1" w:styleId="Heading21">
    <w:name w:val="Heading 21"/>
    <w:basedOn w:val="Normal"/>
    <w:next w:val="Normal"/>
    <w:uiPriority w:val="9"/>
    <w:unhideWhenUsed/>
    <w:rsid w:val="00FC5E03"/>
    <w:pPr>
      <w:keepNext/>
      <w:keepLines/>
      <w:spacing w:before="160" w:after="80"/>
      <w:jc w:val="left"/>
      <w:outlineLvl w:val="1"/>
    </w:pPr>
    <w:rPr>
      <w:rFonts w:ascii="Aptos Display" w:eastAsia="Times New Roman" w:hAnsi="Aptos Display" w:cs="Times New Roman"/>
      <w:color w:val="0F4761"/>
      <w:sz w:val="32"/>
      <w:szCs w:val="32"/>
    </w:rPr>
  </w:style>
  <w:style w:type="paragraph" w:customStyle="1" w:styleId="Heading31">
    <w:name w:val="Heading 31"/>
    <w:basedOn w:val="Normal"/>
    <w:next w:val="Normal"/>
    <w:uiPriority w:val="9"/>
    <w:semiHidden/>
    <w:unhideWhenUsed/>
    <w:qFormat/>
    <w:rsid w:val="00FC5E03"/>
    <w:pPr>
      <w:keepNext/>
      <w:keepLines/>
      <w:spacing w:before="160" w:after="80"/>
      <w:jc w:val="left"/>
      <w:outlineLvl w:val="2"/>
    </w:pPr>
    <w:rPr>
      <w:rFonts w:ascii="Aptos" w:eastAsia="Times New Roman" w:hAnsi="Aptos" w:cs="Times New Roman"/>
      <w:color w:val="0F4761"/>
      <w:sz w:val="28"/>
      <w:szCs w:val="28"/>
    </w:rPr>
  </w:style>
  <w:style w:type="paragraph" w:customStyle="1" w:styleId="Heading41">
    <w:name w:val="Heading 41"/>
    <w:basedOn w:val="Normal"/>
    <w:next w:val="Normal"/>
    <w:uiPriority w:val="9"/>
    <w:semiHidden/>
    <w:unhideWhenUsed/>
    <w:qFormat/>
    <w:rsid w:val="00FC5E03"/>
    <w:pPr>
      <w:keepNext/>
      <w:keepLines/>
      <w:spacing w:before="80" w:after="40"/>
      <w:jc w:val="left"/>
      <w:outlineLvl w:val="3"/>
    </w:pPr>
    <w:rPr>
      <w:rFonts w:ascii="Aptos" w:eastAsia="Times New Roman" w:hAnsi="Aptos" w:cs="Times New Roman"/>
      <w:i/>
      <w:iCs/>
      <w:color w:val="0F4761"/>
      <w:sz w:val="22"/>
    </w:rPr>
  </w:style>
  <w:style w:type="paragraph" w:customStyle="1" w:styleId="Heading51">
    <w:name w:val="Heading 51"/>
    <w:basedOn w:val="Normal"/>
    <w:next w:val="Normal"/>
    <w:uiPriority w:val="9"/>
    <w:semiHidden/>
    <w:unhideWhenUsed/>
    <w:qFormat/>
    <w:rsid w:val="00FC5E03"/>
    <w:pPr>
      <w:keepNext/>
      <w:keepLines/>
      <w:spacing w:before="80" w:after="40"/>
      <w:jc w:val="left"/>
      <w:outlineLvl w:val="4"/>
    </w:pPr>
    <w:rPr>
      <w:rFonts w:ascii="Aptos" w:eastAsia="Times New Roman" w:hAnsi="Aptos" w:cs="Times New Roman"/>
      <w:color w:val="0F4761"/>
      <w:sz w:val="22"/>
    </w:rPr>
  </w:style>
  <w:style w:type="paragraph" w:customStyle="1" w:styleId="Heading61">
    <w:name w:val="Heading 61"/>
    <w:basedOn w:val="Normal"/>
    <w:next w:val="Normal"/>
    <w:uiPriority w:val="9"/>
    <w:semiHidden/>
    <w:unhideWhenUsed/>
    <w:qFormat/>
    <w:rsid w:val="00FC5E03"/>
    <w:pPr>
      <w:keepNext/>
      <w:keepLines/>
      <w:spacing w:before="40" w:after="0"/>
      <w:jc w:val="left"/>
      <w:outlineLvl w:val="5"/>
    </w:pPr>
    <w:rPr>
      <w:rFonts w:ascii="Aptos" w:eastAsia="Times New Roman" w:hAnsi="Aptos" w:cs="Times New Roman"/>
      <w:i/>
      <w:iCs/>
      <w:color w:val="595959"/>
      <w:sz w:val="22"/>
    </w:rPr>
  </w:style>
  <w:style w:type="paragraph" w:customStyle="1" w:styleId="Heading71">
    <w:name w:val="Heading 71"/>
    <w:basedOn w:val="Normal"/>
    <w:next w:val="Normal"/>
    <w:uiPriority w:val="9"/>
    <w:semiHidden/>
    <w:unhideWhenUsed/>
    <w:qFormat/>
    <w:rsid w:val="00FC5E03"/>
    <w:pPr>
      <w:keepNext/>
      <w:keepLines/>
      <w:spacing w:before="40" w:after="0"/>
      <w:jc w:val="left"/>
      <w:outlineLvl w:val="6"/>
    </w:pPr>
    <w:rPr>
      <w:rFonts w:ascii="Aptos" w:eastAsia="Times New Roman" w:hAnsi="Aptos" w:cs="Times New Roman"/>
      <w:color w:val="595959"/>
      <w:sz w:val="22"/>
    </w:rPr>
  </w:style>
  <w:style w:type="paragraph" w:customStyle="1" w:styleId="Heading81">
    <w:name w:val="Heading 81"/>
    <w:basedOn w:val="Normal"/>
    <w:next w:val="Normal"/>
    <w:uiPriority w:val="9"/>
    <w:semiHidden/>
    <w:unhideWhenUsed/>
    <w:qFormat/>
    <w:rsid w:val="00FC5E03"/>
    <w:pPr>
      <w:keepNext/>
      <w:keepLines/>
      <w:spacing w:after="0"/>
      <w:jc w:val="left"/>
      <w:outlineLvl w:val="7"/>
    </w:pPr>
    <w:rPr>
      <w:rFonts w:ascii="Aptos" w:eastAsia="Times New Roman" w:hAnsi="Aptos" w:cs="Times New Roman"/>
      <w:i/>
      <w:iCs/>
      <w:color w:val="272727"/>
      <w:sz w:val="22"/>
    </w:rPr>
  </w:style>
  <w:style w:type="paragraph" w:customStyle="1" w:styleId="Heading91">
    <w:name w:val="Heading 91"/>
    <w:basedOn w:val="Normal"/>
    <w:next w:val="Normal"/>
    <w:uiPriority w:val="9"/>
    <w:semiHidden/>
    <w:unhideWhenUsed/>
    <w:qFormat/>
    <w:rsid w:val="00FC5E03"/>
    <w:pPr>
      <w:keepNext/>
      <w:keepLines/>
      <w:spacing w:after="0"/>
      <w:jc w:val="left"/>
      <w:outlineLvl w:val="8"/>
    </w:pPr>
    <w:rPr>
      <w:rFonts w:ascii="Aptos" w:eastAsia="Times New Roman" w:hAnsi="Aptos" w:cs="Times New Roman"/>
      <w:color w:val="272727"/>
      <w:sz w:val="22"/>
    </w:rPr>
  </w:style>
  <w:style w:type="numbering" w:customStyle="1" w:styleId="NoList1">
    <w:name w:val="No List1"/>
    <w:next w:val="NoList"/>
    <w:uiPriority w:val="99"/>
    <w:semiHidden/>
    <w:unhideWhenUsed/>
    <w:rsid w:val="00FC5E03"/>
  </w:style>
  <w:style w:type="character" w:customStyle="1" w:styleId="Heading1Char">
    <w:name w:val="Heading 1 Char"/>
    <w:basedOn w:val="DefaultParagraphFont"/>
    <w:link w:val="Heading1"/>
    <w:uiPriority w:val="9"/>
    <w:rsid w:val="007A4890"/>
    <w:rPr>
      <w:rFonts w:ascii="Times New Roman" w:eastAsia="Aptos" w:hAnsi="Times New Roman" w:cs="Times New Roman"/>
      <w:b/>
      <w:color w:val="000000" w:themeColor="text1"/>
      <w:sz w:val="24"/>
      <w:szCs w:val="24"/>
    </w:rPr>
  </w:style>
  <w:style w:type="character" w:customStyle="1" w:styleId="Heading2Char">
    <w:name w:val="Heading 2 Char"/>
    <w:basedOn w:val="DefaultParagraphFont"/>
    <w:link w:val="Heading2"/>
    <w:uiPriority w:val="9"/>
    <w:rsid w:val="00A04B9C"/>
    <w:rPr>
      <w:rFonts w:ascii="Times New Roman" w:eastAsia="Times New Roman" w:hAnsi="Times New Roman" w:cs="Times New Roman"/>
      <w:b/>
      <w:color w:val="000000" w:themeColor="text1"/>
      <w:sz w:val="24"/>
      <w:szCs w:val="32"/>
    </w:rPr>
  </w:style>
  <w:style w:type="character" w:customStyle="1" w:styleId="Heading3Char">
    <w:name w:val="Heading 3 Char"/>
    <w:basedOn w:val="DefaultParagraphFont"/>
    <w:link w:val="Heading3"/>
    <w:uiPriority w:val="9"/>
    <w:rsid w:val="007A4890"/>
    <w:rPr>
      <w:rFonts w:ascii="Times New Roman" w:eastAsia="Times New Roman" w:hAnsi="Times New Roman" w:cs="Times New Roman"/>
      <w:b/>
      <w:color w:val="000000" w:themeColor="text1"/>
      <w:sz w:val="24"/>
      <w:szCs w:val="28"/>
    </w:rPr>
  </w:style>
  <w:style w:type="character" w:customStyle="1" w:styleId="Heading4Char">
    <w:name w:val="Heading 4 Char"/>
    <w:basedOn w:val="DefaultParagraphFont"/>
    <w:link w:val="Heading4"/>
    <w:uiPriority w:val="9"/>
    <w:semiHidden/>
    <w:rsid w:val="00FC5E03"/>
    <w:rPr>
      <w:rFonts w:eastAsia="Times New Roman" w:cs="Times New Roman"/>
      <w:i/>
      <w:iCs/>
      <w:color w:val="0F4761"/>
    </w:rPr>
  </w:style>
  <w:style w:type="character" w:customStyle="1" w:styleId="Heading5Char">
    <w:name w:val="Heading 5 Char"/>
    <w:basedOn w:val="DefaultParagraphFont"/>
    <w:link w:val="Heading5"/>
    <w:uiPriority w:val="9"/>
    <w:semiHidden/>
    <w:rsid w:val="00FC5E03"/>
    <w:rPr>
      <w:rFonts w:eastAsia="Times New Roman" w:cs="Times New Roman"/>
      <w:color w:val="0F4761"/>
    </w:rPr>
  </w:style>
  <w:style w:type="character" w:customStyle="1" w:styleId="Heading6Char">
    <w:name w:val="Heading 6 Char"/>
    <w:basedOn w:val="DefaultParagraphFont"/>
    <w:link w:val="Heading6"/>
    <w:uiPriority w:val="9"/>
    <w:semiHidden/>
    <w:rsid w:val="00FC5E03"/>
    <w:rPr>
      <w:rFonts w:eastAsia="Times New Roman" w:cs="Times New Roman"/>
      <w:i/>
      <w:iCs/>
      <w:color w:val="595959"/>
    </w:rPr>
  </w:style>
  <w:style w:type="character" w:customStyle="1" w:styleId="Heading7Char">
    <w:name w:val="Heading 7 Char"/>
    <w:basedOn w:val="DefaultParagraphFont"/>
    <w:link w:val="Heading7"/>
    <w:uiPriority w:val="9"/>
    <w:semiHidden/>
    <w:rsid w:val="00FC5E03"/>
    <w:rPr>
      <w:rFonts w:eastAsia="Times New Roman" w:cs="Times New Roman"/>
      <w:color w:val="595959"/>
    </w:rPr>
  </w:style>
  <w:style w:type="character" w:customStyle="1" w:styleId="Heading8Char">
    <w:name w:val="Heading 8 Char"/>
    <w:basedOn w:val="DefaultParagraphFont"/>
    <w:link w:val="Heading8"/>
    <w:uiPriority w:val="9"/>
    <w:semiHidden/>
    <w:rsid w:val="00FC5E03"/>
    <w:rPr>
      <w:rFonts w:eastAsia="Times New Roman" w:cs="Times New Roman"/>
      <w:i/>
      <w:iCs/>
      <w:color w:val="272727"/>
    </w:rPr>
  </w:style>
  <w:style w:type="character" w:customStyle="1" w:styleId="Heading9Char">
    <w:name w:val="Heading 9 Char"/>
    <w:basedOn w:val="DefaultParagraphFont"/>
    <w:link w:val="Heading9"/>
    <w:uiPriority w:val="9"/>
    <w:semiHidden/>
    <w:rsid w:val="00FC5E03"/>
    <w:rPr>
      <w:rFonts w:eastAsia="Times New Roman" w:cs="Times New Roman"/>
      <w:color w:val="272727"/>
    </w:rPr>
  </w:style>
  <w:style w:type="paragraph" w:customStyle="1" w:styleId="Title1">
    <w:name w:val="Title1"/>
    <w:basedOn w:val="Normal"/>
    <w:next w:val="Normal"/>
    <w:uiPriority w:val="10"/>
    <w:qFormat/>
    <w:rsid w:val="00FC5E03"/>
    <w:pPr>
      <w:spacing w:after="80" w:line="240" w:lineRule="auto"/>
      <w:contextualSpacing/>
      <w:jc w:val="left"/>
    </w:pPr>
    <w:rPr>
      <w:rFonts w:ascii="Aptos Display" w:eastAsia="Times New Roman" w:hAnsi="Aptos Display" w:cs="Times New Roman"/>
      <w:spacing w:val="-10"/>
      <w:kern w:val="28"/>
      <w:sz w:val="56"/>
      <w:szCs w:val="56"/>
    </w:rPr>
  </w:style>
  <w:style w:type="character" w:customStyle="1" w:styleId="TitleChar">
    <w:name w:val="Title Char"/>
    <w:basedOn w:val="DefaultParagraphFont"/>
    <w:link w:val="Title"/>
    <w:uiPriority w:val="10"/>
    <w:rsid w:val="00FC5E03"/>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FC5E03"/>
    <w:pPr>
      <w:numPr>
        <w:ilvl w:val="1"/>
      </w:numPr>
      <w:jc w:val="left"/>
    </w:pPr>
    <w:rPr>
      <w:rFonts w:ascii="Aptos" w:eastAsia="Times New Roman" w:hAnsi="Aptos" w:cs="Times New Roman"/>
      <w:color w:val="595959"/>
      <w:spacing w:val="15"/>
      <w:sz w:val="28"/>
      <w:szCs w:val="28"/>
    </w:rPr>
  </w:style>
  <w:style w:type="character" w:customStyle="1" w:styleId="SubtitleChar">
    <w:name w:val="Subtitle Char"/>
    <w:basedOn w:val="DefaultParagraphFont"/>
    <w:link w:val="Subtitle"/>
    <w:uiPriority w:val="11"/>
    <w:rsid w:val="00FC5E03"/>
    <w:rPr>
      <w:rFonts w:eastAsia="Times New Roman" w:cs="Times New Roman"/>
      <w:color w:val="595959"/>
      <w:spacing w:val="15"/>
      <w:sz w:val="28"/>
      <w:szCs w:val="28"/>
    </w:rPr>
  </w:style>
  <w:style w:type="paragraph" w:customStyle="1" w:styleId="Quote1">
    <w:name w:val="Quote1"/>
    <w:basedOn w:val="Normal"/>
    <w:next w:val="Normal"/>
    <w:uiPriority w:val="29"/>
    <w:qFormat/>
    <w:rsid w:val="00FC5E03"/>
    <w:pPr>
      <w:spacing w:before="160"/>
      <w:jc w:val="center"/>
    </w:pPr>
    <w:rPr>
      <w:rFonts w:ascii="Aptos" w:hAnsi="Aptos"/>
      <w:i/>
      <w:iCs/>
      <w:color w:val="404040"/>
      <w:sz w:val="22"/>
    </w:rPr>
  </w:style>
  <w:style w:type="character" w:customStyle="1" w:styleId="QuoteChar">
    <w:name w:val="Quote Char"/>
    <w:basedOn w:val="DefaultParagraphFont"/>
    <w:link w:val="Quote"/>
    <w:uiPriority w:val="29"/>
    <w:rsid w:val="00FC5E03"/>
    <w:rPr>
      <w:i/>
      <w:iCs/>
      <w:color w:val="404040"/>
    </w:rPr>
  </w:style>
  <w:style w:type="paragraph" w:styleId="ListParagraph">
    <w:name w:val="List Paragraph"/>
    <w:basedOn w:val="Normal"/>
    <w:uiPriority w:val="34"/>
    <w:qFormat/>
    <w:rsid w:val="00FC5E03"/>
    <w:pPr>
      <w:ind w:left="720"/>
      <w:contextualSpacing/>
      <w:jc w:val="left"/>
    </w:pPr>
    <w:rPr>
      <w:rFonts w:ascii="Aptos" w:hAnsi="Aptos"/>
      <w:sz w:val="22"/>
    </w:rPr>
  </w:style>
  <w:style w:type="character" w:customStyle="1" w:styleId="IntenseEmphasis1">
    <w:name w:val="Intense Emphasis1"/>
    <w:basedOn w:val="DefaultParagraphFont"/>
    <w:uiPriority w:val="21"/>
    <w:qFormat/>
    <w:rsid w:val="00FC5E03"/>
    <w:rPr>
      <w:i/>
      <w:iCs/>
      <w:color w:val="0F4761"/>
    </w:rPr>
  </w:style>
  <w:style w:type="paragraph" w:customStyle="1" w:styleId="IntenseQuote1">
    <w:name w:val="Intense Quote1"/>
    <w:basedOn w:val="Normal"/>
    <w:next w:val="Normal"/>
    <w:uiPriority w:val="30"/>
    <w:qFormat/>
    <w:rsid w:val="00FC5E03"/>
    <w:pPr>
      <w:pBdr>
        <w:top w:val="single" w:sz="4" w:space="10" w:color="0F4761"/>
        <w:bottom w:val="single" w:sz="4" w:space="10" w:color="0F4761"/>
      </w:pBdr>
      <w:spacing w:before="360" w:after="360"/>
      <w:ind w:left="864" w:right="864"/>
      <w:jc w:val="center"/>
    </w:pPr>
    <w:rPr>
      <w:rFonts w:ascii="Aptos" w:hAnsi="Aptos"/>
      <w:i/>
      <w:iCs/>
      <w:color w:val="0F4761"/>
      <w:sz w:val="22"/>
    </w:rPr>
  </w:style>
  <w:style w:type="character" w:customStyle="1" w:styleId="IntenseQuoteChar">
    <w:name w:val="Intense Quote Char"/>
    <w:basedOn w:val="DefaultParagraphFont"/>
    <w:link w:val="IntenseQuote"/>
    <w:uiPriority w:val="30"/>
    <w:rsid w:val="00FC5E03"/>
    <w:rPr>
      <w:i/>
      <w:iCs/>
      <w:color w:val="0F4761"/>
    </w:rPr>
  </w:style>
  <w:style w:type="character" w:customStyle="1" w:styleId="IntenseReference1">
    <w:name w:val="Intense Reference1"/>
    <w:basedOn w:val="DefaultParagraphFont"/>
    <w:uiPriority w:val="32"/>
    <w:qFormat/>
    <w:rsid w:val="00FC5E03"/>
    <w:rPr>
      <w:b/>
      <w:bCs/>
      <w:smallCaps/>
      <w:color w:val="0F4761"/>
      <w:spacing w:val="5"/>
    </w:rPr>
  </w:style>
  <w:style w:type="paragraph" w:styleId="NormalWeb">
    <w:name w:val="Normal (Web)"/>
    <w:basedOn w:val="Normal"/>
    <w:uiPriority w:val="99"/>
    <w:unhideWhenUsed/>
    <w:rsid w:val="00FC5E03"/>
    <w:pPr>
      <w:spacing w:before="100" w:beforeAutospacing="1" w:after="100" w:afterAutospacing="1" w:line="240" w:lineRule="auto"/>
    </w:pPr>
    <w:rPr>
      <w:rFonts w:eastAsia="Times New Roman" w:cs="Times New Roman"/>
      <w:kern w:val="0"/>
      <w:szCs w:val="24"/>
    </w:rPr>
  </w:style>
  <w:style w:type="table" w:styleId="TableGrid">
    <w:name w:val="Table Grid"/>
    <w:basedOn w:val="TableNormal"/>
    <w:uiPriority w:val="39"/>
    <w:rsid w:val="00FC5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5E03"/>
    <w:pPr>
      <w:tabs>
        <w:tab w:val="center" w:pos="4513"/>
        <w:tab w:val="right" w:pos="9026"/>
      </w:tabs>
      <w:spacing w:after="0" w:line="240" w:lineRule="auto"/>
      <w:jc w:val="left"/>
    </w:pPr>
    <w:rPr>
      <w:rFonts w:ascii="Aptos" w:hAnsi="Aptos"/>
      <w:sz w:val="22"/>
    </w:rPr>
  </w:style>
  <w:style w:type="character" w:customStyle="1" w:styleId="HeaderChar">
    <w:name w:val="Header Char"/>
    <w:basedOn w:val="DefaultParagraphFont"/>
    <w:link w:val="Header"/>
    <w:uiPriority w:val="99"/>
    <w:rsid w:val="00FC5E03"/>
    <w:rPr>
      <w:rFonts w:ascii="Aptos" w:hAnsi="Aptos"/>
    </w:rPr>
  </w:style>
  <w:style w:type="paragraph" w:styleId="Footer">
    <w:name w:val="footer"/>
    <w:basedOn w:val="Normal"/>
    <w:link w:val="FooterChar"/>
    <w:uiPriority w:val="99"/>
    <w:unhideWhenUsed/>
    <w:rsid w:val="00FC5E03"/>
    <w:pPr>
      <w:tabs>
        <w:tab w:val="center" w:pos="4513"/>
        <w:tab w:val="right" w:pos="9026"/>
      </w:tabs>
      <w:spacing w:after="0" w:line="240" w:lineRule="auto"/>
      <w:jc w:val="left"/>
    </w:pPr>
    <w:rPr>
      <w:rFonts w:ascii="Aptos" w:hAnsi="Aptos"/>
      <w:sz w:val="22"/>
    </w:rPr>
  </w:style>
  <w:style w:type="character" w:customStyle="1" w:styleId="FooterChar">
    <w:name w:val="Footer Char"/>
    <w:basedOn w:val="DefaultParagraphFont"/>
    <w:link w:val="Footer"/>
    <w:uiPriority w:val="99"/>
    <w:rsid w:val="00FC5E03"/>
    <w:rPr>
      <w:rFonts w:ascii="Aptos" w:hAnsi="Aptos"/>
    </w:rPr>
  </w:style>
  <w:style w:type="paragraph" w:customStyle="1" w:styleId="Normal0">
    <w:name w:val="[Normal]"/>
    <w:uiPriority w:val="99"/>
    <w:rsid w:val="00FC5E03"/>
    <w:pPr>
      <w:widowControl w:val="0"/>
      <w:autoSpaceDE w:val="0"/>
      <w:autoSpaceDN w:val="0"/>
      <w:adjustRightInd w:val="0"/>
      <w:spacing w:after="0" w:line="240" w:lineRule="auto"/>
    </w:pPr>
    <w:rPr>
      <w:rFonts w:ascii="Arial" w:hAnsi="Arial" w:cs="Arial"/>
      <w:kern w:val="0"/>
      <w:sz w:val="24"/>
      <w:szCs w:val="24"/>
    </w:rPr>
  </w:style>
  <w:style w:type="character" w:styleId="PlaceholderText">
    <w:name w:val="Placeholder Text"/>
    <w:basedOn w:val="DefaultParagraphFont"/>
    <w:uiPriority w:val="99"/>
    <w:semiHidden/>
    <w:rsid w:val="00FC5E03"/>
    <w:rPr>
      <w:color w:val="666666"/>
    </w:rPr>
  </w:style>
  <w:style w:type="paragraph" w:customStyle="1" w:styleId="Default">
    <w:name w:val="Default"/>
    <w:rsid w:val="00FC5E03"/>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Hyperlink">
    <w:name w:val="Hyperlink"/>
    <w:basedOn w:val="DefaultParagraphFont"/>
    <w:unhideWhenUsed/>
    <w:rsid w:val="00FC5E03"/>
    <w:rPr>
      <w:color w:val="0000FF"/>
      <w:u w:val="single"/>
    </w:rPr>
  </w:style>
  <w:style w:type="character" w:styleId="CommentReference">
    <w:name w:val="annotation reference"/>
    <w:basedOn w:val="DefaultParagraphFont"/>
    <w:uiPriority w:val="99"/>
    <w:semiHidden/>
    <w:unhideWhenUsed/>
    <w:rsid w:val="00FC5E03"/>
    <w:rPr>
      <w:sz w:val="16"/>
      <w:szCs w:val="16"/>
    </w:rPr>
  </w:style>
  <w:style w:type="table" w:customStyle="1" w:styleId="GridTable4-Accent31">
    <w:name w:val="Grid Table 4 - Accent 31"/>
    <w:basedOn w:val="TableNormal"/>
    <w:next w:val="GridTable4-Accent3"/>
    <w:uiPriority w:val="49"/>
    <w:rsid w:val="00FC5E03"/>
    <w:pPr>
      <w:spacing w:after="0" w:line="240" w:lineRule="auto"/>
    </w:pPr>
    <w:rPr>
      <w:kern w:val="0"/>
    </w:rPr>
    <w:tblPr>
      <w:tblStyleRowBandSize w:val="1"/>
      <w:tblStyleColBandSize w:val="1"/>
      <w:tblBorders>
        <w:top w:val="single" w:sz="4" w:space="0" w:color="47D459"/>
        <w:left w:val="single" w:sz="4" w:space="0" w:color="47D459"/>
        <w:bottom w:val="single" w:sz="4" w:space="0" w:color="47D459"/>
        <w:right w:val="single" w:sz="4" w:space="0" w:color="47D459"/>
        <w:insideH w:val="single" w:sz="4" w:space="0" w:color="47D459"/>
        <w:insideV w:val="single" w:sz="4" w:space="0" w:color="47D459"/>
      </w:tblBorders>
    </w:tblPr>
    <w:tblStylePr w:type="firstRow">
      <w:rPr>
        <w:b/>
        <w:bCs/>
        <w:color w:val="FFFFFF"/>
      </w:rPr>
      <w:tblPr/>
      <w:tcPr>
        <w:tcBorders>
          <w:top w:val="single" w:sz="4" w:space="0" w:color="196B24"/>
          <w:left w:val="single" w:sz="4" w:space="0" w:color="196B24"/>
          <w:bottom w:val="single" w:sz="4" w:space="0" w:color="196B24"/>
          <w:right w:val="single" w:sz="4" w:space="0" w:color="196B24"/>
          <w:insideH w:val="nil"/>
          <w:insideV w:val="nil"/>
        </w:tcBorders>
        <w:shd w:val="clear" w:color="auto" w:fill="196B24"/>
      </w:tcPr>
    </w:tblStylePr>
    <w:tblStylePr w:type="lastRow">
      <w:rPr>
        <w:b/>
        <w:bCs/>
      </w:rPr>
      <w:tblPr/>
      <w:tcPr>
        <w:tcBorders>
          <w:top w:val="double" w:sz="4" w:space="0" w:color="196B24"/>
        </w:tcBorders>
      </w:tcPr>
    </w:tblStylePr>
    <w:tblStylePr w:type="firstCol">
      <w:rPr>
        <w:b/>
        <w:bCs/>
      </w:rPr>
    </w:tblStylePr>
    <w:tblStylePr w:type="lastCol">
      <w:rPr>
        <w:b/>
        <w:bCs/>
      </w:rPr>
    </w:tblStylePr>
    <w:tblStylePr w:type="band1Vert">
      <w:tblPr/>
      <w:tcPr>
        <w:shd w:val="clear" w:color="auto" w:fill="C1F0C7"/>
      </w:tcPr>
    </w:tblStylePr>
    <w:tblStylePr w:type="band1Horz">
      <w:tblPr/>
      <w:tcPr>
        <w:shd w:val="clear" w:color="auto" w:fill="C1F0C7"/>
      </w:tcPr>
    </w:tblStylePr>
  </w:style>
  <w:style w:type="paragraph" w:styleId="Revision">
    <w:name w:val="Revision"/>
    <w:hidden/>
    <w:uiPriority w:val="99"/>
    <w:semiHidden/>
    <w:rsid w:val="00FC5E03"/>
    <w:pPr>
      <w:spacing w:after="0" w:line="240" w:lineRule="auto"/>
    </w:pPr>
  </w:style>
  <w:style w:type="table" w:customStyle="1" w:styleId="PlainTable31">
    <w:name w:val="Plain Table 31"/>
    <w:basedOn w:val="TableNormal"/>
    <w:next w:val="PlainTable3"/>
    <w:uiPriority w:val="43"/>
    <w:rsid w:val="00FC5E03"/>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next w:val="PlainTable2"/>
    <w:uiPriority w:val="42"/>
    <w:rsid w:val="00FC5E0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FC5E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FC5E03"/>
    <w:pPr>
      <w:spacing w:after="0" w:line="240" w:lineRule="auto"/>
    </w:pPr>
    <w:tblPr>
      <w:tblStyleRowBandSize w:val="1"/>
      <w:tblStyleColBandSize w:val="1"/>
    </w:tblPr>
    <w:tblStylePr w:type="firstRow">
      <w:rPr>
        <w:rFonts w:ascii="Aptos Display" w:eastAsia="Times New Roman" w:hAnsi="Aptos Display" w:cs="Times New Roman"/>
        <w:i/>
        <w:iCs/>
        <w:sz w:val="26"/>
      </w:rPr>
      <w:tblPr/>
      <w:tcPr>
        <w:tcBorders>
          <w:bottom w:val="single" w:sz="4" w:space="0" w:color="7F7F7F"/>
        </w:tcBorders>
        <w:shd w:val="clear" w:color="auto" w:fill="FFFFFF"/>
      </w:tcPr>
    </w:tblStylePr>
    <w:tblStylePr w:type="lastRow">
      <w:rPr>
        <w:rFonts w:ascii="Aptos Display" w:eastAsia="Times New Roman"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i/>
        <w:iCs/>
        <w:sz w:val="26"/>
      </w:rPr>
      <w:tblPr/>
      <w:tcPr>
        <w:tcBorders>
          <w:right w:val="single" w:sz="4" w:space="0" w:color="7F7F7F"/>
        </w:tcBorders>
        <w:shd w:val="clear" w:color="auto" w:fill="FFFFFF"/>
      </w:tcPr>
    </w:tblStylePr>
    <w:tblStylePr w:type="lastCol">
      <w:rPr>
        <w:rFonts w:ascii="Aptos Display" w:eastAsia="Times New Roman"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1">
    <w:name w:val="Grid Table 41"/>
    <w:basedOn w:val="TableNormal"/>
    <w:next w:val="GridTable4"/>
    <w:uiPriority w:val="49"/>
    <w:rsid w:val="00FC5E03"/>
    <w:pPr>
      <w:spacing w:after="0" w:line="240" w:lineRule="auto"/>
    </w:p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ommentText">
    <w:name w:val="annotation text"/>
    <w:basedOn w:val="Normal"/>
    <w:link w:val="CommentTextChar"/>
    <w:uiPriority w:val="99"/>
    <w:unhideWhenUsed/>
    <w:rsid w:val="00FC5E03"/>
    <w:pPr>
      <w:spacing w:line="240" w:lineRule="auto"/>
      <w:jc w:val="left"/>
    </w:pPr>
    <w:rPr>
      <w:rFonts w:ascii="Aptos" w:hAnsi="Aptos"/>
      <w:sz w:val="20"/>
      <w:szCs w:val="20"/>
    </w:rPr>
  </w:style>
  <w:style w:type="character" w:customStyle="1" w:styleId="CommentTextChar">
    <w:name w:val="Comment Text Char"/>
    <w:basedOn w:val="DefaultParagraphFont"/>
    <w:link w:val="CommentText"/>
    <w:uiPriority w:val="99"/>
    <w:rsid w:val="00FC5E03"/>
    <w:rPr>
      <w:rFonts w:ascii="Aptos" w:hAnsi="Aptos"/>
      <w:sz w:val="20"/>
      <w:szCs w:val="20"/>
    </w:rPr>
  </w:style>
  <w:style w:type="paragraph" w:styleId="CommentSubject">
    <w:name w:val="annotation subject"/>
    <w:basedOn w:val="CommentText"/>
    <w:next w:val="CommentText"/>
    <w:link w:val="CommentSubjectChar"/>
    <w:uiPriority w:val="99"/>
    <w:semiHidden/>
    <w:unhideWhenUsed/>
    <w:rsid w:val="00FC5E03"/>
    <w:rPr>
      <w:b/>
      <w:bCs/>
    </w:rPr>
  </w:style>
  <w:style w:type="character" w:customStyle="1" w:styleId="CommentSubjectChar">
    <w:name w:val="Comment Subject Char"/>
    <w:basedOn w:val="CommentTextChar"/>
    <w:link w:val="CommentSubject"/>
    <w:uiPriority w:val="99"/>
    <w:semiHidden/>
    <w:rsid w:val="00FC5E03"/>
    <w:rPr>
      <w:rFonts w:ascii="Aptos" w:hAnsi="Aptos"/>
      <w:b/>
      <w:bCs/>
      <w:sz w:val="20"/>
      <w:szCs w:val="20"/>
    </w:rPr>
  </w:style>
  <w:style w:type="paragraph" w:styleId="BalloonText">
    <w:name w:val="Balloon Text"/>
    <w:basedOn w:val="Normal"/>
    <w:link w:val="BalloonTextChar"/>
    <w:uiPriority w:val="99"/>
    <w:semiHidden/>
    <w:unhideWhenUsed/>
    <w:rsid w:val="00FC5E03"/>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E03"/>
    <w:rPr>
      <w:rFonts w:ascii="Segoe UI" w:hAnsi="Segoe UI" w:cs="Segoe UI"/>
      <w:sz w:val="18"/>
      <w:szCs w:val="18"/>
    </w:rPr>
  </w:style>
  <w:style w:type="character" w:styleId="Strong">
    <w:name w:val="Strong"/>
    <w:basedOn w:val="DefaultParagraphFont"/>
    <w:uiPriority w:val="22"/>
    <w:qFormat/>
    <w:rsid w:val="00FC5E03"/>
    <w:rPr>
      <w:b/>
      <w:bCs/>
    </w:rPr>
  </w:style>
  <w:style w:type="character" w:customStyle="1" w:styleId="UnresolvedMention1">
    <w:name w:val="Unresolved Mention1"/>
    <w:basedOn w:val="DefaultParagraphFont"/>
    <w:uiPriority w:val="99"/>
    <w:semiHidden/>
    <w:unhideWhenUsed/>
    <w:rsid w:val="00FC5E03"/>
    <w:rPr>
      <w:color w:val="605E5C"/>
      <w:shd w:val="clear" w:color="auto" w:fill="E1DFDD"/>
    </w:rPr>
  </w:style>
  <w:style w:type="character" w:customStyle="1" w:styleId="Heading1Char1">
    <w:name w:val="Heading 1 Char1"/>
    <w:basedOn w:val="DefaultParagraphFont"/>
    <w:uiPriority w:val="9"/>
    <w:rsid w:val="00FC5E0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FC5E0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FC5E0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FC5E03"/>
    <w:rPr>
      <w:rFonts w:asciiTheme="majorHAnsi" w:eastAsiaTheme="majorEastAsia" w:hAnsiTheme="majorHAnsi" w:cstheme="majorBidi"/>
      <w:i/>
      <w:iCs/>
      <w:color w:val="2F5496" w:themeColor="accent1" w:themeShade="BF"/>
      <w:sz w:val="24"/>
    </w:rPr>
  </w:style>
  <w:style w:type="character" w:customStyle="1" w:styleId="Heading5Char1">
    <w:name w:val="Heading 5 Char1"/>
    <w:basedOn w:val="DefaultParagraphFont"/>
    <w:uiPriority w:val="9"/>
    <w:semiHidden/>
    <w:rsid w:val="00FC5E03"/>
    <w:rPr>
      <w:rFonts w:asciiTheme="majorHAnsi" w:eastAsiaTheme="majorEastAsia" w:hAnsiTheme="majorHAnsi" w:cstheme="majorBidi"/>
      <w:color w:val="2F5496" w:themeColor="accent1" w:themeShade="BF"/>
      <w:sz w:val="24"/>
    </w:rPr>
  </w:style>
  <w:style w:type="character" w:customStyle="1" w:styleId="Heading6Char1">
    <w:name w:val="Heading 6 Char1"/>
    <w:basedOn w:val="DefaultParagraphFont"/>
    <w:uiPriority w:val="9"/>
    <w:semiHidden/>
    <w:rsid w:val="00FC5E03"/>
    <w:rPr>
      <w:rFonts w:asciiTheme="majorHAnsi" w:eastAsiaTheme="majorEastAsia" w:hAnsiTheme="majorHAnsi" w:cstheme="majorBidi"/>
      <w:color w:val="1F3763" w:themeColor="accent1" w:themeShade="7F"/>
      <w:sz w:val="24"/>
    </w:rPr>
  </w:style>
  <w:style w:type="character" w:customStyle="1" w:styleId="Heading7Char1">
    <w:name w:val="Heading 7 Char1"/>
    <w:basedOn w:val="DefaultParagraphFont"/>
    <w:uiPriority w:val="9"/>
    <w:semiHidden/>
    <w:rsid w:val="00FC5E03"/>
    <w:rPr>
      <w:rFonts w:asciiTheme="majorHAnsi" w:eastAsiaTheme="majorEastAsia" w:hAnsiTheme="majorHAnsi" w:cstheme="majorBidi"/>
      <w:i/>
      <w:iCs/>
      <w:color w:val="1F3763" w:themeColor="accent1" w:themeShade="7F"/>
      <w:sz w:val="24"/>
    </w:rPr>
  </w:style>
  <w:style w:type="character" w:customStyle="1" w:styleId="Heading8Char1">
    <w:name w:val="Heading 8 Char1"/>
    <w:basedOn w:val="DefaultParagraphFont"/>
    <w:uiPriority w:val="9"/>
    <w:semiHidden/>
    <w:rsid w:val="00FC5E0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FC5E0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FC5E03"/>
    <w:pPr>
      <w:spacing w:after="0"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DefaultParagraphFont"/>
    <w:uiPriority w:val="10"/>
    <w:rsid w:val="00FC5E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E03"/>
    <w:pPr>
      <w:numPr>
        <w:ilvl w:val="1"/>
      </w:numPr>
    </w:pPr>
    <w:rPr>
      <w:rFonts w:asciiTheme="minorHAnsi" w:eastAsia="Times New Roman" w:hAnsiTheme="minorHAnsi" w:cs="Times New Roman"/>
      <w:color w:val="595959"/>
      <w:spacing w:val="15"/>
      <w:sz w:val="28"/>
      <w:szCs w:val="28"/>
    </w:rPr>
  </w:style>
  <w:style w:type="character" w:customStyle="1" w:styleId="SubtitleChar1">
    <w:name w:val="Subtitle Char1"/>
    <w:basedOn w:val="DefaultParagraphFont"/>
    <w:uiPriority w:val="11"/>
    <w:rsid w:val="00FC5E03"/>
    <w:rPr>
      <w:rFonts w:eastAsiaTheme="minorEastAsia"/>
      <w:color w:val="5A5A5A" w:themeColor="text1" w:themeTint="A5"/>
      <w:spacing w:val="15"/>
    </w:rPr>
  </w:style>
  <w:style w:type="paragraph" w:styleId="Quote">
    <w:name w:val="Quote"/>
    <w:basedOn w:val="Normal"/>
    <w:next w:val="Normal"/>
    <w:link w:val="QuoteChar"/>
    <w:uiPriority w:val="29"/>
    <w:qFormat/>
    <w:rsid w:val="00FC5E03"/>
    <w:pPr>
      <w:spacing w:before="200"/>
      <w:ind w:left="864" w:right="864"/>
      <w:jc w:val="center"/>
    </w:pPr>
    <w:rPr>
      <w:rFonts w:asciiTheme="minorHAnsi" w:hAnsiTheme="minorHAnsi"/>
      <w:i/>
      <w:iCs/>
      <w:color w:val="404040"/>
      <w:sz w:val="22"/>
    </w:rPr>
  </w:style>
  <w:style w:type="character" w:customStyle="1" w:styleId="QuoteChar1">
    <w:name w:val="Quote Char1"/>
    <w:basedOn w:val="DefaultParagraphFont"/>
    <w:uiPriority w:val="29"/>
    <w:rsid w:val="00FC5E03"/>
    <w:rPr>
      <w:rFonts w:ascii="Times New Roman" w:hAnsi="Times New Roman"/>
      <w:i/>
      <w:iCs/>
      <w:color w:val="404040" w:themeColor="text1" w:themeTint="BF"/>
      <w:sz w:val="24"/>
    </w:rPr>
  </w:style>
  <w:style w:type="character" w:styleId="IntenseEmphasis">
    <w:name w:val="Intense Emphasis"/>
    <w:basedOn w:val="DefaultParagraphFont"/>
    <w:uiPriority w:val="21"/>
    <w:qFormat/>
    <w:rsid w:val="00FC5E03"/>
    <w:rPr>
      <w:i/>
      <w:iCs/>
      <w:color w:val="4472C4" w:themeColor="accent1"/>
    </w:rPr>
  </w:style>
  <w:style w:type="paragraph" w:styleId="IntenseQuote">
    <w:name w:val="Intense Quote"/>
    <w:basedOn w:val="Normal"/>
    <w:next w:val="Normal"/>
    <w:link w:val="IntenseQuoteChar"/>
    <w:uiPriority w:val="30"/>
    <w:qFormat/>
    <w:rsid w:val="00FC5E03"/>
    <w:pPr>
      <w:pBdr>
        <w:top w:val="single" w:sz="4" w:space="10" w:color="4472C4" w:themeColor="accent1"/>
        <w:bottom w:val="single" w:sz="4" w:space="10" w:color="4472C4" w:themeColor="accent1"/>
      </w:pBdr>
      <w:spacing w:before="360" w:after="360"/>
      <w:ind w:left="864" w:right="864"/>
      <w:jc w:val="center"/>
    </w:pPr>
    <w:rPr>
      <w:rFonts w:asciiTheme="minorHAnsi" w:hAnsiTheme="minorHAnsi"/>
      <w:i/>
      <w:iCs/>
      <w:color w:val="0F4761"/>
      <w:sz w:val="22"/>
    </w:rPr>
  </w:style>
  <w:style w:type="character" w:customStyle="1" w:styleId="IntenseQuoteChar1">
    <w:name w:val="Intense Quote Char1"/>
    <w:basedOn w:val="DefaultParagraphFont"/>
    <w:uiPriority w:val="30"/>
    <w:rsid w:val="00FC5E03"/>
    <w:rPr>
      <w:rFonts w:ascii="Times New Roman" w:hAnsi="Times New Roman"/>
      <w:i/>
      <w:iCs/>
      <w:color w:val="4472C4" w:themeColor="accent1"/>
      <w:sz w:val="24"/>
    </w:rPr>
  </w:style>
  <w:style w:type="character" w:styleId="IntenseReference">
    <w:name w:val="Intense Reference"/>
    <w:basedOn w:val="DefaultParagraphFont"/>
    <w:uiPriority w:val="32"/>
    <w:qFormat/>
    <w:rsid w:val="00FC5E03"/>
    <w:rPr>
      <w:b/>
      <w:bCs/>
      <w:smallCaps/>
      <w:color w:val="4472C4" w:themeColor="accent1"/>
      <w:spacing w:val="5"/>
    </w:rPr>
  </w:style>
  <w:style w:type="table" w:styleId="GridTable4-Accent3">
    <w:name w:val="Grid Table 4 Accent 3"/>
    <w:basedOn w:val="TableNormal"/>
    <w:uiPriority w:val="49"/>
    <w:rsid w:val="00FC5E0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FC5E0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C5E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FC5E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C5E0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
    <w:name w:val="Grid Table 4"/>
    <w:basedOn w:val="TableNormal"/>
    <w:uiPriority w:val="49"/>
    <w:rsid w:val="00FC5E0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4A4CD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A4CD3"/>
    <w:rPr>
      <w:rFonts w:ascii="Times New Roman" w:hAnsi="Times New Roman" w:cs="Times New Roman"/>
      <w:noProof/>
      <w:sz w:val="24"/>
    </w:rPr>
  </w:style>
  <w:style w:type="paragraph" w:customStyle="1" w:styleId="EndNoteBibliography">
    <w:name w:val="EndNote Bibliography"/>
    <w:basedOn w:val="Normal"/>
    <w:link w:val="EndNoteBibliographyChar"/>
    <w:rsid w:val="004A4CD3"/>
    <w:pPr>
      <w:spacing w:line="240" w:lineRule="auto"/>
    </w:pPr>
    <w:rPr>
      <w:rFonts w:cs="Times New Roman"/>
      <w:noProof/>
    </w:rPr>
  </w:style>
  <w:style w:type="character" w:customStyle="1" w:styleId="EndNoteBibliographyChar">
    <w:name w:val="EndNote Bibliography Char"/>
    <w:basedOn w:val="DefaultParagraphFont"/>
    <w:link w:val="EndNoteBibliography"/>
    <w:rsid w:val="004A4CD3"/>
    <w:rPr>
      <w:rFonts w:ascii="Times New Roman" w:hAnsi="Times New Roman" w:cs="Times New Roman"/>
      <w:noProof/>
      <w:sz w:val="24"/>
    </w:rPr>
  </w:style>
  <w:style w:type="table" w:styleId="GridTable4-Accent1">
    <w:name w:val="Grid Table 4 Accent 1"/>
    <w:basedOn w:val="TableNormal"/>
    <w:uiPriority w:val="49"/>
    <w:rsid w:val="0041157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41157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Spacing">
    <w:name w:val="No Spacing"/>
    <w:uiPriority w:val="1"/>
    <w:qFormat/>
    <w:rsid w:val="00D8607B"/>
    <w:pPr>
      <w:spacing w:after="0" w:line="240" w:lineRule="auto"/>
      <w:jc w:val="both"/>
    </w:pPr>
    <w:rPr>
      <w:rFonts w:ascii="Times New Roman" w:hAnsi="Times New Roman"/>
      <w:sz w:val="24"/>
    </w:rPr>
  </w:style>
  <w:style w:type="table" w:styleId="GridTable1Light-Accent3">
    <w:name w:val="Grid Table 1 Light Accent 3"/>
    <w:basedOn w:val="TableNormal"/>
    <w:uiPriority w:val="46"/>
    <w:rsid w:val="00BD694E"/>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DF2C39"/>
    <w:pPr>
      <w:tabs>
        <w:tab w:val="left" w:pos="384"/>
      </w:tabs>
      <w:spacing w:after="240" w:line="240" w:lineRule="auto"/>
      <w:ind w:left="384" w:hanging="384"/>
    </w:pPr>
  </w:style>
  <w:style w:type="character" w:customStyle="1" w:styleId="UnresolvedMention11">
    <w:name w:val="Unresolved Mention11"/>
    <w:basedOn w:val="DefaultParagraphFont"/>
    <w:uiPriority w:val="99"/>
    <w:semiHidden/>
    <w:unhideWhenUsed/>
    <w:rsid w:val="00CC3AEF"/>
    <w:rPr>
      <w:color w:val="605E5C"/>
      <w:shd w:val="clear" w:color="auto" w:fill="E1DFDD"/>
    </w:rPr>
  </w:style>
  <w:style w:type="paragraph" w:styleId="Caption">
    <w:name w:val="caption"/>
    <w:basedOn w:val="Normal"/>
    <w:next w:val="Normal"/>
    <w:uiPriority w:val="35"/>
    <w:unhideWhenUsed/>
    <w:qFormat/>
    <w:rsid w:val="00BE49FC"/>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524381"/>
  </w:style>
  <w:style w:type="character" w:styleId="UnresolvedMention">
    <w:name w:val="Unresolved Mention"/>
    <w:basedOn w:val="DefaultParagraphFont"/>
    <w:uiPriority w:val="99"/>
    <w:semiHidden/>
    <w:unhideWhenUsed/>
    <w:rsid w:val="00116C1A"/>
    <w:rPr>
      <w:color w:val="605E5C"/>
      <w:shd w:val="clear" w:color="auto" w:fill="E1DFDD"/>
    </w:rPr>
  </w:style>
  <w:style w:type="character" w:styleId="Emphasis">
    <w:name w:val="Emphasis"/>
    <w:basedOn w:val="DefaultParagraphFont"/>
    <w:uiPriority w:val="20"/>
    <w:qFormat/>
    <w:rsid w:val="00E553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753613">
      <w:bodyDiv w:val="1"/>
      <w:marLeft w:val="0"/>
      <w:marRight w:val="0"/>
      <w:marTop w:val="0"/>
      <w:marBottom w:val="0"/>
      <w:divBdr>
        <w:top w:val="none" w:sz="0" w:space="0" w:color="auto"/>
        <w:left w:val="none" w:sz="0" w:space="0" w:color="auto"/>
        <w:bottom w:val="none" w:sz="0" w:space="0" w:color="auto"/>
        <w:right w:val="none" w:sz="0" w:space="0" w:color="auto"/>
      </w:divBdr>
    </w:div>
    <w:div w:id="199049592">
      <w:bodyDiv w:val="1"/>
      <w:marLeft w:val="0"/>
      <w:marRight w:val="0"/>
      <w:marTop w:val="0"/>
      <w:marBottom w:val="0"/>
      <w:divBdr>
        <w:top w:val="none" w:sz="0" w:space="0" w:color="auto"/>
        <w:left w:val="none" w:sz="0" w:space="0" w:color="auto"/>
        <w:bottom w:val="none" w:sz="0" w:space="0" w:color="auto"/>
        <w:right w:val="none" w:sz="0" w:space="0" w:color="auto"/>
      </w:divBdr>
    </w:div>
    <w:div w:id="281496702">
      <w:bodyDiv w:val="1"/>
      <w:marLeft w:val="0"/>
      <w:marRight w:val="0"/>
      <w:marTop w:val="0"/>
      <w:marBottom w:val="0"/>
      <w:divBdr>
        <w:top w:val="none" w:sz="0" w:space="0" w:color="auto"/>
        <w:left w:val="none" w:sz="0" w:space="0" w:color="auto"/>
        <w:bottom w:val="none" w:sz="0" w:space="0" w:color="auto"/>
        <w:right w:val="none" w:sz="0" w:space="0" w:color="auto"/>
      </w:divBdr>
    </w:div>
    <w:div w:id="361633509">
      <w:bodyDiv w:val="1"/>
      <w:marLeft w:val="0"/>
      <w:marRight w:val="0"/>
      <w:marTop w:val="0"/>
      <w:marBottom w:val="0"/>
      <w:divBdr>
        <w:top w:val="none" w:sz="0" w:space="0" w:color="auto"/>
        <w:left w:val="none" w:sz="0" w:space="0" w:color="auto"/>
        <w:bottom w:val="none" w:sz="0" w:space="0" w:color="auto"/>
        <w:right w:val="none" w:sz="0" w:space="0" w:color="auto"/>
      </w:divBdr>
    </w:div>
    <w:div w:id="489905897">
      <w:bodyDiv w:val="1"/>
      <w:marLeft w:val="0"/>
      <w:marRight w:val="0"/>
      <w:marTop w:val="0"/>
      <w:marBottom w:val="0"/>
      <w:divBdr>
        <w:top w:val="none" w:sz="0" w:space="0" w:color="auto"/>
        <w:left w:val="none" w:sz="0" w:space="0" w:color="auto"/>
        <w:bottom w:val="none" w:sz="0" w:space="0" w:color="auto"/>
        <w:right w:val="none" w:sz="0" w:space="0" w:color="auto"/>
      </w:divBdr>
    </w:div>
    <w:div w:id="564334703">
      <w:bodyDiv w:val="1"/>
      <w:marLeft w:val="0"/>
      <w:marRight w:val="0"/>
      <w:marTop w:val="0"/>
      <w:marBottom w:val="0"/>
      <w:divBdr>
        <w:top w:val="none" w:sz="0" w:space="0" w:color="auto"/>
        <w:left w:val="none" w:sz="0" w:space="0" w:color="auto"/>
        <w:bottom w:val="none" w:sz="0" w:space="0" w:color="auto"/>
        <w:right w:val="none" w:sz="0" w:space="0" w:color="auto"/>
      </w:divBdr>
      <w:divsChild>
        <w:div w:id="1768189930">
          <w:marLeft w:val="0"/>
          <w:marRight w:val="0"/>
          <w:marTop w:val="0"/>
          <w:marBottom w:val="0"/>
          <w:divBdr>
            <w:top w:val="none" w:sz="0" w:space="0" w:color="auto"/>
            <w:left w:val="none" w:sz="0" w:space="0" w:color="auto"/>
            <w:bottom w:val="none" w:sz="0" w:space="0" w:color="auto"/>
            <w:right w:val="none" w:sz="0" w:space="0" w:color="auto"/>
          </w:divBdr>
        </w:div>
      </w:divsChild>
    </w:div>
    <w:div w:id="671569855">
      <w:bodyDiv w:val="1"/>
      <w:marLeft w:val="0"/>
      <w:marRight w:val="0"/>
      <w:marTop w:val="0"/>
      <w:marBottom w:val="0"/>
      <w:divBdr>
        <w:top w:val="none" w:sz="0" w:space="0" w:color="auto"/>
        <w:left w:val="none" w:sz="0" w:space="0" w:color="auto"/>
        <w:bottom w:val="none" w:sz="0" w:space="0" w:color="auto"/>
        <w:right w:val="none" w:sz="0" w:space="0" w:color="auto"/>
      </w:divBdr>
      <w:divsChild>
        <w:div w:id="1367684057">
          <w:marLeft w:val="0"/>
          <w:marRight w:val="0"/>
          <w:marTop w:val="0"/>
          <w:marBottom w:val="0"/>
          <w:divBdr>
            <w:top w:val="none" w:sz="0" w:space="0" w:color="auto"/>
            <w:left w:val="none" w:sz="0" w:space="0" w:color="auto"/>
            <w:bottom w:val="none" w:sz="0" w:space="0" w:color="auto"/>
            <w:right w:val="none" w:sz="0" w:space="0" w:color="auto"/>
          </w:divBdr>
        </w:div>
      </w:divsChild>
    </w:div>
    <w:div w:id="716122925">
      <w:bodyDiv w:val="1"/>
      <w:marLeft w:val="0"/>
      <w:marRight w:val="0"/>
      <w:marTop w:val="0"/>
      <w:marBottom w:val="0"/>
      <w:divBdr>
        <w:top w:val="none" w:sz="0" w:space="0" w:color="auto"/>
        <w:left w:val="none" w:sz="0" w:space="0" w:color="auto"/>
        <w:bottom w:val="none" w:sz="0" w:space="0" w:color="auto"/>
        <w:right w:val="none" w:sz="0" w:space="0" w:color="auto"/>
      </w:divBdr>
    </w:div>
    <w:div w:id="959383656">
      <w:bodyDiv w:val="1"/>
      <w:marLeft w:val="0"/>
      <w:marRight w:val="0"/>
      <w:marTop w:val="0"/>
      <w:marBottom w:val="0"/>
      <w:divBdr>
        <w:top w:val="none" w:sz="0" w:space="0" w:color="auto"/>
        <w:left w:val="none" w:sz="0" w:space="0" w:color="auto"/>
        <w:bottom w:val="none" w:sz="0" w:space="0" w:color="auto"/>
        <w:right w:val="none" w:sz="0" w:space="0" w:color="auto"/>
      </w:divBdr>
    </w:div>
    <w:div w:id="1020468659">
      <w:bodyDiv w:val="1"/>
      <w:marLeft w:val="0"/>
      <w:marRight w:val="0"/>
      <w:marTop w:val="0"/>
      <w:marBottom w:val="0"/>
      <w:divBdr>
        <w:top w:val="none" w:sz="0" w:space="0" w:color="auto"/>
        <w:left w:val="none" w:sz="0" w:space="0" w:color="auto"/>
        <w:bottom w:val="none" w:sz="0" w:space="0" w:color="auto"/>
        <w:right w:val="none" w:sz="0" w:space="0" w:color="auto"/>
      </w:divBdr>
    </w:div>
    <w:div w:id="1084497399">
      <w:bodyDiv w:val="1"/>
      <w:marLeft w:val="0"/>
      <w:marRight w:val="0"/>
      <w:marTop w:val="0"/>
      <w:marBottom w:val="0"/>
      <w:divBdr>
        <w:top w:val="none" w:sz="0" w:space="0" w:color="auto"/>
        <w:left w:val="none" w:sz="0" w:space="0" w:color="auto"/>
        <w:bottom w:val="none" w:sz="0" w:space="0" w:color="auto"/>
        <w:right w:val="none" w:sz="0" w:space="0" w:color="auto"/>
      </w:divBdr>
    </w:div>
    <w:div w:id="1106268660">
      <w:bodyDiv w:val="1"/>
      <w:marLeft w:val="0"/>
      <w:marRight w:val="0"/>
      <w:marTop w:val="0"/>
      <w:marBottom w:val="0"/>
      <w:divBdr>
        <w:top w:val="none" w:sz="0" w:space="0" w:color="auto"/>
        <w:left w:val="none" w:sz="0" w:space="0" w:color="auto"/>
        <w:bottom w:val="none" w:sz="0" w:space="0" w:color="auto"/>
        <w:right w:val="none" w:sz="0" w:space="0" w:color="auto"/>
      </w:divBdr>
    </w:div>
    <w:div w:id="1160731198">
      <w:bodyDiv w:val="1"/>
      <w:marLeft w:val="0"/>
      <w:marRight w:val="0"/>
      <w:marTop w:val="0"/>
      <w:marBottom w:val="0"/>
      <w:divBdr>
        <w:top w:val="none" w:sz="0" w:space="0" w:color="auto"/>
        <w:left w:val="none" w:sz="0" w:space="0" w:color="auto"/>
        <w:bottom w:val="none" w:sz="0" w:space="0" w:color="auto"/>
        <w:right w:val="none" w:sz="0" w:space="0" w:color="auto"/>
      </w:divBdr>
    </w:div>
    <w:div w:id="1179848681">
      <w:bodyDiv w:val="1"/>
      <w:marLeft w:val="0"/>
      <w:marRight w:val="0"/>
      <w:marTop w:val="0"/>
      <w:marBottom w:val="0"/>
      <w:divBdr>
        <w:top w:val="none" w:sz="0" w:space="0" w:color="auto"/>
        <w:left w:val="none" w:sz="0" w:space="0" w:color="auto"/>
        <w:bottom w:val="none" w:sz="0" w:space="0" w:color="auto"/>
        <w:right w:val="none" w:sz="0" w:space="0" w:color="auto"/>
      </w:divBdr>
    </w:div>
    <w:div w:id="1190141308">
      <w:bodyDiv w:val="1"/>
      <w:marLeft w:val="0"/>
      <w:marRight w:val="0"/>
      <w:marTop w:val="0"/>
      <w:marBottom w:val="0"/>
      <w:divBdr>
        <w:top w:val="none" w:sz="0" w:space="0" w:color="auto"/>
        <w:left w:val="none" w:sz="0" w:space="0" w:color="auto"/>
        <w:bottom w:val="none" w:sz="0" w:space="0" w:color="auto"/>
        <w:right w:val="none" w:sz="0" w:space="0" w:color="auto"/>
      </w:divBdr>
    </w:div>
    <w:div w:id="1409307605">
      <w:bodyDiv w:val="1"/>
      <w:marLeft w:val="0"/>
      <w:marRight w:val="0"/>
      <w:marTop w:val="0"/>
      <w:marBottom w:val="0"/>
      <w:divBdr>
        <w:top w:val="none" w:sz="0" w:space="0" w:color="auto"/>
        <w:left w:val="none" w:sz="0" w:space="0" w:color="auto"/>
        <w:bottom w:val="none" w:sz="0" w:space="0" w:color="auto"/>
        <w:right w:val="none" w:sz="0" w:space="0" w:color="auto"/>
      </w:divBdr>
    </w:div>
    <w:div w:id="1417243961">
      <w:bodyDiv w:val="1"/>
      <w:marLeft w:val="0"/>
      <w:marRight w:val="0"/>
      <w:marTop w:val="0"/>
      <w:marBottom w:val="0"/>
      <w:divBdr>
        <w:top w:val="none" w:sz="0" w:space="0" w:color="auto"/>
        <w:left w:val="none" w:sz="0" w:space="0" w:color="auto"/>
        <w:bottom w:val="none" w:sz="0" w:space="0" w:color="auto"/>
        <w:right w:val="none" w:sz="0" w:space="0" w:color="auto"/>
      </w:divBdr>
    </w:div>
    <w:div w:id="1423062955">
      <w:bodyDiv w:val="1"/>
      <w:marLeft w:val="0"/>
      <w:marRight w:val="0"/>
      <w:marTop w:val="0"/>
      <w:marBottom w:val="0"/>
      <w:divBdr>
        <w:top w:val="none" w:sz="0" w:space="0" w:color="auto"/>
        <w:left w:val="none" w:sz="0" w:space="0" w:color="auto"/>
        <w:bottom w:val="none" w:sz="0" w:space="0" w:color="auto"/>
        <w:right w:val="none" w:sz="0" w:space="0" w:color="auto"/>
      </w:divBdr>
    </w:div>
    <w:div w:id="1432898288">
      <w:bodyDiv w:val="1"/>
      <w:marLeft w:val="0"/>
      <w:marRight w:val="0"/>
      <w:marTop w:val="0"/>
      <w:marBottom w:val="0"/>
      <w:divBdr>
        <w:top w:val="none" w:sz="0" w:space="0" w:color="auto"/>
        <w:left w:val="none" w:sz="0" w:space="0" w:color="auto"/>
        <w:bottom w:val="none" w:sz="0" w:space="0" w:color="auto"/>
        <w:right w:val="none" w:sz="0" w:space="0" w:color="auto"/>
      </w:divBdr>
    </w:div>
    <w:div w:id="1496917720">
      <w:bodyDiv w:val="1"/>
      <w:marLeft w:val="0"/>
      <w:marRight w:val="0"/>
      <w:marTop w:val="0"/>
      <w:marBottom w:val="0"/>
      <w:divBdr>
        <w:top w:val="none" w:sz="0" w:space="0" w:color="auto"/>
        <w:left w:val="none" w:sz="0" w:space="0" w:color="auto"/>
        <w:bottom w:val="none" w:sz="0" w:space="0" w:color="auto"/>
        <w:right w:val="none" w:sz="0" w:space="0" w:color="auto"/>
      </w:divBdr>
    </w:div>
    <w:div w:id="1607695585">
      <w:bodyDiv w:val="1"/>
      <w:marLeft w:val="0"/>
      <w:marRight w:val="0"/>
      <w:marTop w:val="0"/>
      <w:marBottom w:val="0"/>
      <w:divBdr>
        <w:top w:val="none" w:sz="0" w:space="0" w:color="auto"/>
        <w:left w:val="none" w:sz="0" w:space="0" w:color="auto"/>
        <w:bottom w:val="none" w:sz="0" w:space="0" w:color="auto"/>
        <w:right w:val="none" w:sz="0" w:space="0" w:color="auto"/>
      </w:divBdr>
    </w:div>
    <w:div w:id="1640189397">
      <w:bodyDiv w:val="1"/>
      <w:marLeft w:val="0"/>
      <w:marRight w:val="0"/>
      <w:marTop w:val="0"/>
      <w:marBottom w:val="0"/>
      <w:divBdr>
        <w:top w:val="none" w:sz="0" w:space="0" w:color="auto"/>
        <w:left w:val="none" w:sz="0" w:space="0" w:color="auto"/>
        <w:bottom w:val="none" w:sz="0" w:space="0" w:color="auto"/>
        <w:right w:val="none" w:sz="0" w:space="0" w:color="auto"/>
      </w:divBdr>
    </w:div>
    <w:div w:id="1891531860">
      <w:bodyDiv w:val="1"/>
      <w:marLeft w:val="0"/>
      <w:marRight w:val="0"/>
      <w:marTop w:val="0"/>
      <w:marBottom w:val="0"/>
      <w:divBdr>
        <w:top w:val="none" w:sz="0" w:space="0" w:color="auto"/>
        <w:left w:val="none" w:sz="0" w:space="0" w:color="auto"/>
        <w:bottom w:val="none" w:sz="0" w:space="0" w:color="auto"/>
        <w:right w:val="none" w:sz="0" w:space="0" w:color="auto"/>
      </w:divBdr>
    </w:div>
    <w:div w:id="2051882141">
      <w:bodyDiv w:val="1"/>
      <w:marLeft w:val="0"/>
      <w:marRight w:val="0"/>
      <w:marTop w:val="0"/>
      <w:marBottom w:val="0"/>
      <w:divBdr>
        <w:top w:val="none" w:sz="0" w:space="0" w:color="auto"/>
        <w:left w:val="none" w:sz="0" w:space="0" w:color="auto"/>
        <w:bottom w:val="none" w:sz="0" w:space="0" w:color="auto"/>
        <w:right w:val="none" w:sz="0" w:space="0" w:color="auto"/>
      </w:divBdr>
    </w:div>
    <w:div w:id="2126382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D2CD1-27F8-4D44-85AF-F0E33630D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48</Words>
  <Characters>426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LENOVO</cp:lastModifiedBy>
  <cp:revision>3</cp:revision>
  <dcterms:created xsi:type="dcterms:W3CDTF">2025-09-17T18:13:00Z</dcterms:created>
  <dcterms:modified xsi:type="dcterms:W3CDTF">2025-09-17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2-21T23:30:1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b407e23-6983-4bac-84d6-65b2539d1039</vt:lpwstr>
  </property>
  <property fmtid="{D5CDD505-2E9C-101B-9397-08002B2CF9AE}" pid="8" name="MSIP_Label_7b94a7b8-f06c-4dfe-bdcc-9b548fd58c31_ContentBits">
    <vt:lpwstr>0</vt:lpwstr>
  </property>
  <property fmtid="{D5CDD505-2E9C-101B-9397-08002B2CF9AE}" pid="9" name="ZOTERO_PREF_1">
    <vt:lpwstr>&lt;data data-version="3" zotero-version="7.0.15"&gt;&lt;session id="HPh2P2A4"/&gt;&lt;style id="http://www.zotero.org/styles/vancouver" locale="en-US" hasBibliography="1" bibliographyStyleHasBeenSet="1"/&gt;&lt;prefs&gt;&lt;pref name="fieldType" value="Field"/&gt;&lt;/prefs&gt;&lt;/data&gt;</vt:lpwstr>
  </property>
  <property fmtid="{D5CDD505-2E9C-101B-9397-08002B2CF9AE}" pid="10" name="GrammarlyDocumentId">
    <vt:lpwstr>a113cd2d7c816e17c7e9660d25c763f7116e30084685341915775e909598d0cd</vt:lpwstr>
  </property>
</Properties>
</file>